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3D9DC" w14:textId="2CF6AEDD" w:rsidR="00CA2FAB" w:rsidRPr="002834F9" w:rsidRDefault="00CA2FAB" w:rsidP="00F873E9">
      <w:pPr>
        <w:spacing w:after="100" w:afterAutospacing="1" w:line="240" w:lineRule="auto"/>
        <w:rPr>
          <w:rFonts w:ascii="Times New Roman" w:hAnsi="Times New Roman" w:cs="Times New Roman"/>
          <w:b/>
          <w:bCs/>
        </w:rPr>
      </w:pPr>
      <w:r w:rsidRPr="002834F9">
        <w:rPr>
          <w:rFonts w:ascii="Times New Roman" w:hAnsi="Times New Roman" w:cs="Times New Roman"/>
          <w:b/>
          <w:bCs/>
        </w:rPr>
        <w:t>Supplemental Text</w:t>
      </w:r>
    </w:p>
    <w:p w14:paraId="098E8C43" w14:textId="7469E0CB" w:rsidR="00CA2FAB" w:rsidRPr="00CA2FAB" w:rsidRDefault="00CA2FAB" w:rsidP="00F873E9">
      <w:pPr>
        <w:spacing w:after="100" w:afterAutospacing="1" w:line="240" w:lineRule="auto"/>
        <w:rPr>
          <w:rFonts w:ascii="Times New Roman" w:hAnsi="Times New Roman" w:cs="Times New Roman"/>
          <w:b/>
          <w:bCs/>
        </w:rPr>
      </w:pPr>
      <w:r w:rsidRPr="00CA2FAB">
        <w:rPr>
          <w:rFonts w:ascii="Times New Roman" w:hAnsi="Times New Roman" w:cs="Times New Roman"/>
          <w:b/>
          <w:bCs/>
        </w:rPr>
        <w:t>Results:</w:t>
      </w:r>
    </w:p>
    <w:p w14:paraId="26E85AB7" w14:textId="4777DE5C" w:rsidR="002834F9" w:rsidRDefault="002834F9" w:rsidP="00CA2FAB">
      <w:pPr>
        <w:spacing w:after="100" w:afterAutospacing="1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alysis of the CSA data as ratios (</w:t>
      </w:r>
      <w:r w:rsidRPr="002834F9">
        <w:rPr>
          <w:rFonts w:ascii="Times New Roman" w:hAnsi="Times New Roman" w:cs="Times New Roman"/>
        </w:rPr>
        <w:t xml:space="preserve">normal limb CSA </w:t>
      </w:r>
      <w:r>
        <w:rPr>
          <w:rFonts w:ascii="Times New Roman" w:hAnsi="Times New Roman" w:cs="Times New Roman"/>
        </w:rPr>
        <w:t xml:space="preserve">ratio </w:t>
      </w:r>
      <w:r w:rsidRPr="002834F9">
        <w:rPr>
          <w:rFonts w:ascii="Times New Roman" w:hAnsi="Times New Roman" w:cs="Times New Roman"/>
        </w:rPr>
        <w:t>minus the Injured limb CSA</w:t>
      </w:r>
      <w:r>
        <w:rPr>
          <w:rFonts w:ascii="Times New Roman" w:hAnsi="Times New Roman" w:cs="Times New Roman"/>
        </w:rPr>
        <w:t xml:space="preserve"> ratio</w:t>
      </w:r>
      <w:r w:rsidRPr="002834F9">
        <w:rPr>
          <w:rFonts w:ascii="Times New Roman" w:hAnsi="Times New Roman" w:cs="Times New Roman"/>
        </w:rPr>
        <w:t xml:space="preserve"> / Normal limb CSA</w:t>
      </w:r>
      <w:r>
        <w:rPr>
          <w:rFonts w:ascii="Times New Roman" w:hAnsi="Times New Roman" w:cs="Times New Roman"/>
        </w:rPr>
        <w:t xml:space="preserve"> ratio) produced the same </w:t>
      </w:r>
      <w:r w:rsidR="00847E6F">
        <w:rPr>
          <w:rFonts w:ascii="Times New Roman" w:hAnsi="Times New Roman" w:cs="Times New Roman"/>
        </w:rPr>
        <w:t xml:space="preserve">statistically significant </w:t>
      </w:r>
      <w:r>
        <w:rPr>
          <w:rFonts w:ascii="Times New Roman" w:hAnsi="Times New Roman" w:cs="Times New Roman"/>
        </w:rPr>
        <w:t>findings as analysis of the injured – normal limb differences in thigh muscle CSA. (Table S1)</w:t>
      </w:r>
    </w:p>
    <w:p w14:paraId="43B15BF8" w14:textId="361D015E" w:rsidR="00CA2FAB" w:rsidRPr="00CA2FAB" w:rsidRDefault="002834F9" w:rsidP="00CA2FAB">
      <w:pPr>
        <w:spacing w:after="100" w:afterAutospacing="1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considering the p</w:t>
      </w:r>
      <w:r w:rsidR="00CA2FAB" w:rsidRPr="00CA2FAB">
        <w:rPr>
          <w:rFonts w:ascii="Times New Roman" w:hAnsi="Times New Roman" w:cs="Times New Roman"/>
        </w:rPr>
        <w:t xml:space="preserve">airwise comparisons, there was a significantly higher mean CSA </w:t>
      </w:r>
      <w:r w:rsidR="00CA2FAB">
        <w:rPr>
          <w:rFonts w:ascii="Times New Roman" w:hAnsi="Times New Roman" w:cs="Times New Roman"/>
        </w:rPr>
        <w:t>ratio</w:t>
      </w:r>
      <w:r w:rsidR="00CA2FAB" w:rsidRPr="00CA2FAB">
        <w:rPr>
          <w:rFonts w:ascii="Times New Roman" w:hAnsi="Times New Roman" w:cs="Times New Roman"/>
        </w:rPr>
        <w:t xml:space="preserve"> with ACL-injury plus concomitant meniscal trauma in both lateral and medial compartments of the knee (ACL+L+M) than ACL trauma and a normal meniscus (ACL), P = 0.0</w:t>
      </w:r>
      <w:r w:rsidR="00CA2FAB">
        <w:rPr>
          <w:rFonts w:ascii="Times New Roman" w:hAnsi="Times New Roman" w:cs="Times New Roman"/>
        </w:rPr>
        <w:t>4</w:t>
      </w:r>
      <w:r w:rsidR="00CA2FAB" w:rsidRPr="00CA2FAB">
        <w:rPr>
          <w:rFonts w:ascii="Times New Roman" w:hAnsi="Times New Roman" w:cs="Times New Roman"/>
        </w:rPr>
        <w:t xml:space="preserve">.  There </w:t>
      </w:r>
      <w:r w:rsidR="00847E6F" w:rsidRPr="00CA2FAB">
        <w:rPr>
          <w:rFonts w:ascii="Times New Roman" w:hAnsi="Times New Roman" w:cs="Times New Roman"/>
        </w:rPr>
        <w:t>w</w:t>
      </w:r>
      <w:r w:rsidR="00847E6F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 w:rsidR="00CA2FAB" w:rsidRPr="00CA2FAB">
        <w:rPr>
          <w:rFonts w:ascii="Times New Roman" w:hAnsi="Times New Roman" w:cs="Times New Roman"/>
        </w:rPr>
        <w:t xml:space="preserve">no significant main effect of subject sex, or meniscal injury group on flexor muscle </w:t>
      </w:r>
      <w:r w:rsidR="00CA2FAB">
        <w:rPr>
          <w:rFonts w:ascii="Times New Roman" w:hAnsi="Times New Roman" w:cs="Times New Roman"/>
        </w:rPr>
        <w:t>ratio</w:t>
      </w:r>
      <w:r>
        <w:rPr>
          <w:rFonts w:ascii="Times New Roman" w:hAnsi="Times New Roman" w:cs="Times New Roman"/>
        </w:rPr>
        <w:t>,</w:t>
      </w:r>
      <w:r w:rsidR="00CA2FAB" w:rsidRPr="00CA2FAB">
        <w:rPr>
          <w:rFonts w:ascii="Times New Roman" w:hAnsi="Times New Roman" w:cs="Times New Roman"/>
        </w:rPr>
        <w:t xml:space="preserve"> or total combined extensor and flexor muscle CSA </w:t>
      </w:r>
      <w:r w:rsidR="00CA2FAB">
        <w:rPr>
          <w:rFonts w:ascii="Times New Roman" w:hAnsi="Times New Roman" w:cs="Times New Roman"/>
        </w:rPr>
        <w:t>ratio</w:t>
      </w:r>
      <w:r w:rsidR="00CA2FAB" w:rsidRPr="00CA2FAB">
        <w:rPr>
          <w:rFonts w:ascii="Times New Roman" w:hAnsi="Times New Roman" w:cs="Times New Roman"/>
        </w:rPr>
        <w:t>.</w:t>
      </w:r>
    </w:p>
    <w:p w14:paraId="06221E7A" w14:textId="622871F1" w:rsidR="00CA2FAB" w:rsidRPr="00CA2FAB" w:rsidRDefault="00CA2FAB" w:rsidP="00CA2FAB">
      <w:pPr>
        <w:spacing w:after="100" w:afterAutospacing="1" w:line="240" w:lineRule="auto"/>
        <w:rPr>
          <w:rFonts w:ascii="Times New Roman" w:hAnsi="Times New Roman" w:cs="Times New Roman"/>
        </w:rPr>
      </w:pPr>
      <w:r w:rsidRPr="00CA2FAB">
        <w:rPr>
          <w:rFonts w:ascii="Times New Roman" w:hAnsi="Times New Roman" w:cs="Times New Roman"/>
        </w:rPr>
        <w:t xml:space="preserve">There was a significant interaction between meniscal injury group and subject sex when evaluating the mean within-subject extensor muscle CSA </w:t>
      </w:r>
      <w:r>
        <w:rPr>
          <w:rFonts w:ascii="Times New Roman" w:hAnsi="Times New Roman" w:cs="Times New Roman"/>
        </w:rPr>
        <w:t>ratio</w:t>
      </w:r>
      <w:r w:rsidRPr="00CA2FAB">
        <w:rPr>
          <w:rFonts w:ascii="Times New Roman" w:hAnsi="Times New Roman" w:cs="Times New Roman"/>
        </w:rPr>
        <w:t xml:space="preserve"> values (</w:t>
      </w:r>
      <w:r w:rsidRPr="00CA2FAB">
        <w:rPr>
          <w:rFonts w:ascii="Times New Roman" w:hAnsi="Times New Roman" w:cs="Times New Roman"/>
          <w:i/>
          <w:iCs/>
        </w:rPr>
        <w:t xml:space="preserve">P </w:t>
      </w:r>
      <w:r w:rsidRPr="00CA2FAB">
        <w:rPr>
          <w:rFonts w:ascii="Times New Roman" w:hAnsi="Times New Roman" w:cs="Times New Roman"/>
        </w:rPr>
        <w:t>= 0.0</w:t>
      </w:r>
      <w:r>
        <w:rPr>
          <w:rFonts w:ascii="Times New Roman" w:hAnsi="Times New Roman" w:cs="Times New Roman"/>
        </w:rPr>
        <w:t>3</w:t>
      </w:r>
      <w:r w:rsidRPr="00CA2FAB">
        <w:rPr>
          <w:rFonts w:ascii="Times New Roman" w:hAnsi="Times New Roman" w:cs="Times New Roman"/>
        </w:rPr>
        <w:t xml:space="preserve">). In contrast, there were no significant interactions observed when evaluating CSA </w:t>
      </w:r>
      <w:r>
        <w:rPr>
          <w:rFonts w:ascii="Times New Roman" w:hAnsi="Times New Roman" w:cs="Times New Roman"/>
        </w:rPr>
        <w:t>ratio values</w:t>
      </w:r>
      <w:r w:rsidRPr="00CA2FAB">
        <w:rPr>
          <w:rFonts w:ascii="Times New Roman" w:hAnsi="Times New Roman" w:cs="Times New Roman"/>
        </w:rPr>
        <w:t xml:space="preserve"> of the flexor muscles and the total combined extensor and flexor muscle groups</w:t>
      </w:r>
      <w:r>
        <w:rPr>
          <w:rFonts w:ascii="Times New Roman" w:hAnsi="Times New Roman" w:cs="Times New Roman"/>
        </w:rPr>
        <w:t>.</w:t>
      </w:r>
    </w:p>
    <w:p w14:paraId="65F7D894" w14:textId="1765787C" w:rsidR="00CA2FAB" w:rsidRPr="00CA2FAB" w:rsidRDefault="00CA2FAB" w:rsidP="00CA2FAB">
      <w:pPr>
        <w:spacing w:after="100" w:afterAutospacing="1" w:line="240" w:lineRule="auto"/>
        <w:rPr>
          <w:rFonts w:ascii="Times New Roman" w:hAnsi="Times New Roman" w:cs="Times New Roman"/>
        </w:rPr>
      </w:pPr>
      <w:r w:rsidRPr="00CA2FAB">
        <w:rPr>
          <w:rFonts w:ascii="Times New Roman" w:hAnsi="Times New Roman" w:cs="Times New Roman"/>
        </w:rPr>
        <w:t xml:space="preserve">When comparing males with a complete ACL-injury plus concomitant meniscal injury in both compartments (ACL+L+M) to males with ACL-injury plus concomitant lateral meniscal trauma (ACL+L) and to males with ACL injury and a normal meniscus (ACL), there were significant differences in mean within-subject extensor muscle CSA </w:t>
      </w:r>
      <w:r>
        <w:rPr>
          <w:rFonts w:ascii="Times New Roman" w:hAnsi="Times New Roman" w:cs="Times New Roman"/>
        </w:rPr>
        <w:t>ratio values (P =</w:t>
      </w:r>
      <w:r w:rsidRPr="00CA2F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02 and P = 0.003</w:t>
      </w:r>
      <w:r w:rsidRPr="00CA2FAB">
        <w:rPr>
          <w:rFonts w:ascii="Times New Roman" w:hAnsi="Times New Roman" w:cs="Times New Roman"/>
        </w:rPr>
        <w:t xml:space="preserve"> respectively)</w:t>
      </w:r>
      <w:r w:rsidR="002834F9">
        <w:rPr>
          <w:rFonts w:ascii="Times New Roman" w:hAnsi="Times New Roman" w:cs="Times New Roman"/>
        </w:rPr>
        <w:t>.</w:t>
      </w:r>
      <w:r w:rsidRPr="00CA2FAB">
        <w:rPr>
          <w:rFonts w:ascii="Times New Roman" w:hAnsi="Times New Roman" w:cs="Times New Roman"/>
        </w:rPr>
        <w:t xml:space="preserve"> </w:t>
      </w:r>
    </w:p>
    <w:p w14:paraId="703C90B0" w14:textId="53279DD1" w:rsidR="00CA2FAB" w:rsidRPr="00CA2FAB" w:rsidRDefault="00CA2FAB" w:rsidP="00CA2FAB">
      <w:pPr>
        <w:spacing w:after="100" w:afterAutospacing="1" w:line="240" w:lineRule="auto"/>
        <w:rPr>
          <w:rFonts w:ascii="Times New Roman" w:hAnsi="Times New Roman" w:cs="Times New Roman"/>
        </w:rPr>
      </w:pPr>
      <w:r w:rsidRPr="00CA2FAB">
        <w:rPr>
          <w:rFonts w:ascii="Times New Roman" w:hAnsi="Times New Roman" w:cs="Times New Roman"/>
        </w:rPr>
        <w:t xml:space="preserve">In ACL-injured females, there were no significant differences in mean within-subject extensor muscle CSA </w:t>
      </w:r>
      <w:r w:rsidR="002834F9">
        <w:rPr>
          <w:rFonts w:ascii="Times New Roman" w:hAnsi="Times New Roman" w:cs="Times New Roman"/>
        </w:rPr>
        <w:t>ratio</w:t>
      </w:r>
      <w:r w:rsidRPr="00CA2FAB">
        <w:rPr>
          <w:rFonts w:ascii="Times New Roman" w:hAnsi="Times New Roman" w:cs="Times New Roman"/>
        </w:rPr>
        <w:t xml:space="preserve"> values when comparing all four meniscal injury groups</w:t>
      </w:r>
      <w:r w:rsidR="002834F9">
        <w:rPr>
          <w:rFonts w:ascii="Times New Roman" w:hAnsi="Times New Roman" w:cs="Times New Roman"/>
        </w:rPr>
        <w:t>.</w:t>
      </w:r>
    </w:p>
    <w:p w14:paraId="1BDE8C19" w14:textId="77777777" w:rsidR="00CA2FAB" w:rsidRDefault="00CA2FAB" w:rsidP="00F873E9">
      <w:pPr>
        <w:spacing w:after="100" w:afterAutospacing="1" w:line="240" w:lineRule="auto"/>
        <w:rPr>
          <w:rFonts w:ascii="Times New Roman" w:hAnsi="Times New Roman" w:cs="Times New Roman"/>
        </w:rPr>
      </w:pPr>
    </w:p>
    <w:p w14:paraId="67EE2BF8" w14:textId="77777777" w:rsidR="002834F9" w:rsidRDefault="002834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D785BF" w14:textId="13D83176" w:rsidR="00F873E9" w:rsidRPr="002052B4" w:rsidRDefault="0001323F" w:rsidP="00F873E9">
      <w:pPr>
        <w:spacing w:after="100" w:afterAutospacing="1" w:line="240" w:lineRule="auto"/>
        <w:rPr>
          <w:rFonts w:ascii="Times New Roman" w:hAnsi="Times New Roman" w:cs="Times New Roman"/>
        </w:rPr>
      </w:pPr>
      <w:r w:rsidRPr="002052B4">
        <w:rPr>
          <w:rFonts w:ascii="Times New Roman" w:hAnsi="Times New Roman" w:cs="Times New Roman"/>
        </w:rPr>
        <w:lastRenderedPageBreak/>
        <w:t>Table S1:</w:t>
      </w:r>
      <w:r w:rsidR="00F873E9" w:rsidRPr="002052B4">
        <w:rPr>
          <w:rFonts w:ascii="Times New Roman" w:hAnsi="Times New Roman" w:cs="Times New Roman"/>
        </w:rPr>
        <w:t xml:space="preserve"> </w:t>
      </w:r>
      <w:r w:rsidR="00E60A45" w:rsidRPr="002052B4">
        <w:rPr>
          <w:rFonts w:ascii="Times New Roman" w:hAnsi="Times New Roman" w:cs="Times New Roman"/>
        </w:rPr>
        <w:t>Data were collected after knee injury and prior to surgery and are presented as mean</w:t>
      </w:r>
      <w:r w:rsidR="00F873E9" w:rsidRPr="002052B4">
        <w:rPr>
          <w:rFonts w:ascii="Times New Roman" w:hAnsi="Times New Roman" w:cs="Times New Roman"/>
        </w:rPr>
        <w:t xml:space="preserve"> </w:t>
      </w:r>
      <w:r w:rsidR="00AA1C32" w:rsidRPr="002052B4">
        <w:rPr>
          <w:rFonts w:ascii="Times New Roman" w:hAnsi="Times New Roman" w:cs="Times New Roman"/>
        </w:rPr>
        <w:t>ratios of</w:t>
      </w:r>
      <w:r w:rsidR="00F873E9" w:rsidRPr="002052B4">
        <w:rPr>
          <w:rFonts w:ascii="Times New Roman" w:hAnsi="Times New Roman" w:cs="Times New Roman"/>
        </w:rPr>
        <w:t xml:space="preserve"> </w:t>
      </w:r>
      <w:r w:rsidR="0079082E" w:rsidRPr="002052B4">
        <w:rPr>
          <w:rFonts w:ascii="Times New Roman" w:hAnsi="Times New Roman" w:cs="Times New Roman"/>
        </w:rPr>
        <w:t>thigh muscle cross</w:t>
      </w:r>
      <w:r w:rsidR="00AA1C32" w:rsidRPr="002052B4">
        <w:rPr>
          <w:rFonts w:ascii="Times New Roman" w:hAnsi="Times New Roman" w:cs="Times New Roman"/>
        </w:rPr>
        <w:t xml:space="preserve"> sectional area (CSA)</w:t>
      </w:r>
      <w:r w:rsidR="00E60A45" w:rsidRPr="002052B4">
        <w:rPr>
          <w:rFonts w:ascii="Times New Roman" w:hAnsi="Times New Roman" w:cs="Times New Roman"/>
        </w:rPr>
        <w:t>.  The ratio values were</w:t>
      </w:r>
      <w:r w:rsidR="00AA1C32" w:rsidRPr="002052B4">
        <w:rPr>
          <w:rFonts w:ascii="Times New Roman" w:hAnsi="Times New Roman" w:cs="Times New Roman"/>
        </w:rPr>
        <w:t xml:space="preserve"> calculated as the normal</w:t>
      </w:r>
      <w:r w:rsidR="00F873E9" w:rsidRPr="002052B4">
        <w:rPr>
          <w:rFonts w:ascii="Times New Roman" w:hAnsi="Times New Roman" w:cs="Times New Roman"/>
        </w:rPr>
        <w:t xml:space="preserve"> limb</w:t>
      </w:r>
      <w:r w:rsidR="00AA1C32" w:rsidRPr="002052B4">
        <w:rPr>
          <w:rFonts w:ascii="Times New Roman" w:hAnsi="Times New Roman" w:cs="Times New Roman"/>
        </w:rPr>
        <w:t xml:space="preserve"> CSA minus the Injured limb CSA / Normal limb CSA.  </w:t>
      </w:r>
      <w:r w:rsidR="00F873E9" w:rsidRPr="002052B4">
        <w:rPr>
          <w:rFonts w:ascii="Times New Roman" w:hAnsi="Times New Roman" w:cs="Times New Roman"/>
        </w:rPr>
        <w:t xml:space="preserve">All subjects had ACL injuries and </w:t>
      </w:r>
      <w:r w:rsidR="00E60A45" w:rsidRPr="002052B4">
        <w:rPr>
          <w:rFonts w:ascii="Times New Roman" w:hAnsi="Times New Roman" w:cs="Times New Roman"/>
        </w:rPr>
        <w:t xml:space="preserve">CSA ratio </w:t>
      </w:r>
      <w:r w:rsidR="00F873E9" w:rsidRPr="002052B4">
        <w:rPr>
          <w:rFonts w:ascii="Times New Roman" w:hAnsi="Times New Roman" w:cs="Times New Roman"/>
        </w:rPr>
        <w:t xml:space="preserve">data </w:t>
      </w:r>
      <w:r w:rsidR="004E12C2" w:rsidRPr="002052B4">
        <w:rPr>
          <w:rFonts w:ascii="Times New Roman" w:hAnsi="Times New Roman" w:cs="Times New Roman"/>
        </w:rPr>
        <w:t>(Extensor CSA ratio, Flexor CSA ratio, and</w:t>
      </w:r>
      <w:r w:rsidR="00E60A45" w:rsidRPr="002052B4">
        <w:rPr>
          <w:rFonts w:ascii="Times New Roman" w:hAnsi="Times New Roman" w:cs="Times New Roman"/>
        </w:rPr>
        <w:t xml:space="preserve"> Total combined Extensor and Flexor CSA ratio) </w:t>
      </w:r>
      <w:r w:rsidR="00F873E9" w:rsidRPr="002052B4">
        <w:rPr>
          <w:rFonts w:ascii="Times New Roman" w:hAnsi="Times New Roman" w:cs="Times New Roman"/>
        </w:rPr>
        <w:t xml:space="preserve">are presented with grouping by subject sex and the concomitant injury status of the menisci.  The </w:t>
      </w:r>
      <w:r w:rsidR="00AA1C32" w:rsidRPr="002052B4">
        <w:rPr>
          <w:rFonts w:ascii="Times New Roman" w:hAnsi="Times New Roman" w:cs="Times New Roman"/>
        </w:rPr>
        <w:t>ratio value for</w:t>
      </w:r>
      <w:r w:rsidR="00F873E9" w:rsidRPr="002052B4">
        <w:rPr>
          <w:rFonts w:ascii="Times New Roman" w:hAnsi="Times New Roman" w:cs="Times New Roman"/>
        </w:rPr>
        <w:t xml:space="preserve"> extensor muscle CSA was significantly greater (increase loss of muscle CSA) in ACL injured males with both menisci in</w:t>
      </w:r>
      <w:r w:rsidR="00152A6B" w:rsidRPr="002052B4">
        <w:rPr>
          <w:rFonts w:ascii="Times New Roman" w:hAnsi="Times New Roman" w:cs="Times New Roman"/>
        </w:rPr>
        <w:t>j</w:t>
      </w:r>
      <w:r w:rsidR="00F873E9" w:rsidRPr="002052B4">
        <w:rPr>
          <w:rFonts w:ascii="Times New Roman" w:hAnsi="Times New Roman" w:cs="Times New Roman"/>
        </w:rPr>
        <w:t>ured compared to ACL injured females with both menisci injured (p-value = 0.04 comparison A</w:t>
      </w:r>
      <w:r w:rsidR="00AA1C32" w:rsidRPr="002052B4">
        <w:rPr>
          <w:rFonts w:ascii="Times New Roman" w:hAnsi="Times New Roman" w:cs="Times New Roman"/>
        </w:rPr>
        <w:t xml:space="preserve">).  </w:t>
      </w:r>
      <w:r w:rsidR="00F873E9" w:rsidRPr="002052B4">
        <w:rPr>
          <w:rFonts w:ascii="Times New Roman" w:hAnsi="Times New Roman" w:cs="Times New Roman"/>
        </w:rPr>
        <w:t xml:space="preserve">Likewise, the </w:t>
      </w:r>
      <w:r w:rsidR="00AA1C32" w:rsidRPr="002052B4">
        <w:rPr>
          <w:rFonts w:ascii="Times New Roman" w:hAnsi="Times New Roman" w:cs="Times New Roman"/>
        </w:rPr>
        <w:t>ratio values</w:t>
      </w:r>
      <w:r w:rsidR="00F873E9" w:rsidRPr="002052B4">
        <w:rPr>
          <w:rFonts w:ascii="Times New Roman" w:hAnsi="Times New Roman" w:cs="Times New Roman"/>
        </w:rPr>
        <w:t xml:space="preserve"> </w:t>
      </w:r>
      <w:r w:rsidR="00AA1C32" w:rsidRPr="002052B4">
        <w:rPr>
          <w:rFonts w:ascii="Times New Roman" w:hAnsi="Times New Roman" w:cs="Times New Roman"/>
        </w:rPr>
        <w:t>of the</w:t>
      </w:r>
      <w:r w:rsidR="00F873E9" w:rsidRPr="002052B4">
        <w:rPr>
          <w:rFonts w:ascii="Times New Roman" w:hAnsi="Times New Roman" w:cs="Times New Roman"/>
        </w:rPr>
        <w:t xml:space="preserve"> extensor muscle CSA w</w:t>
      </w:r>
      <w:r w:rsidR="00AA1C32" w:rsidRPr="002052B4">
        <w:rPr>
          <w:rFonts w:ascii="Times New Roman" w:hAnsi="Times New Roman" w:cs="Times New Roman"/>
        </w:rPr>
        <w:t>ere</w:t>
      </w:r>
      <w:r w:rsidR="00F873E9" w:rsidRPr="002052B4">
        <w:rPr>
          <w:rFonts w:ascii="Times New Roman" w:hAnsi="Times New Roman" w:cs="Times New Roman"/>
        </w:rPr>
        <w:t xml:space="preserve"> significantly greater in ACL injured males with both menisci injured compared to ACL injured males with a lateral meniscus injury (p-value =.001, comparison B)</w:t>
      </w:r>
      <w:r w:rsidR="00AA1C32" w:rsidRPr="002052B4">
        <w:rPr>
          <w:rFonts w:ascii="Times New Roman" w:hAnsi="Times New Roman" w:cs="Times New Roman"/>
        </w:rPr>
        <w:t>,</w:t>
      </w:r>
      <w:r w:rsidR="00F873E9" w:rsidRPr="002052B4">
        <w:rPr>
          <w:rFonts w:ascii="Times New Roman" w:hAnsi="Times New Roman" w:cs="Times New Roman"/>
        </w:rPr>
        <w:t xml:space="preserve"> and ACL injured males with no meniscus injury (p-value = .01, comparison C).  In ACL-injured females, there were no significant differences in extensor muscle CSA when comparing all four</w:t>
      </w:r>
      <w:r w:rsidR="00E60A45" w:rsidRPr="002052B4">
        <w:rPr>
          <w:rFonts w:ascii="Times New Roman" w:hAnsi="Times New Roman" w:cs="Times New Roman"/>
        </w:rPr>
        <w:t xml:space="preserve"> </w:t>
      </w:r>
      <w:r w:rsidR="00F873E9" w:rsidRPr="002052B4">
        <w:rPr>
          <w:rFonts w:ascii="Times New Roman" w:hAnsi="Times New Roman" w:cs="Times New Roman"/>
        </w:rPr>
        <w:t>injury groups.</w:t>
      </w:r>
      <w:r w:rsidR="00252C4C" w:rsidRPr="002052B4">
        <w:rPr>
          <w:rFonts w:ascii="Times New Roman" w:hAnsi="Times New Roman" w:cs="Times New Roman"/>
        </w:rPr>
        <w:t xml:space="preserve"> (</w:t>
      </w:r>
      <w:proofErr w:type="spellStart"/>
      <w:r w:rsidR="00252C4C" w:rsidRPr="002052B4">
        <w:rPr>
          <w:rFonts w:ascii="Times New Roman" w:hAnsi="Times New Roman" w:cs="Times New Roman"/>
        </w:rPr>
        <w:t>Exten</w:t>
      </w:r>
      <w:proofErr w:type="spellEnd"/>
      <w:r w:rsidR="00252C4C" w:rsidRPr="002052B4">
        <w:rPr>
          <w:rFonts w:ascii="Times New Roman" w:hAnsi="Times New Roman" w:cs="Times New Roman"/>
        </w:rPr>
        <w:t xml:space="preserve"> = thigh extensors; Flex = thigh flexors, and Total = thigh extensors + thigh flexors)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895"/>
        <w:gridCol w:w="1800"/>
        <w:gridCol w:w="2430"/>
        <w:gridCol w:w="1170"/>
        <w:gridCol w:w="900"/>
        <w:gridCol w:w="1260"/>
        <w:gridCol w:w="1260"/>
      </w:tblGrid>
      <w:tr w:rsidR="003B654A" w:rsidRPr="003B654A" w14:paraId="2B82DFE2" w14:textId="77777777" w:rsidTr="004E12C2">
        <w:tc>
          <w:tcPr>
            <w:tcW w:w="895" w:type="dxa"/>
          </w:tcPr>
          <w:p w14:paraId="709DC34F" w14:textId="5B4822F5" w:rsidR="0067185F" w:rsidRPr="004E12C2" w:rsidRDefault="00252C4C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bject</w:t>
            </w:r>
          </w:p>
          <w:p w14:paraId="6F5A8EA7" w14:textId="77777777" w:rsidR="0067185F" w:rsidRPr="004E12C2" w:rsidRDefault="0067185F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800" w:type="dxa"/>
          </w:tcPr>
          <w:p w14:paraId="49DEF786" w14:textId="77777777" w:rsidR="00152A6B" w:rsidRPr="004E12C2" w:rsidRDefault="00152A6B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01F9E86" w14:textId="44EFB3B4" w:rsidR="0067185F" w:rsidRPr="004E12C2" w:rsidRDefault="00E60A45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jury Group</w:t>
            </w:r>
          </w:p>
        </w:tc>
        <w:tc>
          <w:tcPr>
            <w:tcW w:w="2430" w:type="dxa"/>
          </w:tcPr>
          <w:p w14:paraId="365686C4" w14:textId="59C5BE63" w:rsidR="002A5B0F" w:rsidRPr="004E12C2" w:rsidRDefault="0067185F" w:rsidP="00B656E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Muscle CSA</w:t>
            </w:r>
            <w:r w:rsidR="002A5B0F" w:rsidRPr="004E12C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tio</w:t>
            </w:r>
          </w:p>
          <w:p w14:paraId="581125EA" w14:textId="6BB63746" w:rsidR="0067185F" w:rsidRPr="004E12C2" w:rsidRDefault="002A5B0F" w:rsidP="00B656E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(Norm</w:t>
            </w:r>
            <w:r w:rsidR="001E2878"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al-</w:t>
            </w:r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Inj</w:t>
            </w:r>
            <w:r w:rsidR="004E12C2">
              <w:rPr>
                <w:rFonts w:ascii="Arial" w:hAnsi="Arial" w:cs="Arial"/>
                <w:b/>
                <w:bCs/>
                <w:sz w:val="16"/>
                <w:szCs w:val="16"/>
              </w:rPr>
              <w:t>ured</w:t>
            </w:r>
            <w:r w:rsidR="001E2878"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/</w:t>
            </w:r>
            <w:proofErr w:type="gramStart"/>
            <w:r w:rsidR="00B656EB"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Normal</w:t>
            </w:r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)*</w:t>
            </w:r>
            <w:proofErr w:type="gramEnd"/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170" w:type="dxa"/>
          </w:tcPr>
          <w:p w14:paraId="5D24EE82" w14:textId="77777777" w:rsidR="004E12C2" w:rsidRPr="004E12C2" w:rsidRDefault="004E12C2" w:rsidP="00B656E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D2ACEE5" w14:textId="7E4FF989" w:rsidR="004E12C2" w:rsidRPr="004E12C2" w:rsidRDefault="0067185F" w:rsidP="00B656E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an </w:t>
            </w:r>
            <w:r w:rsidR="004E12C2"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Ratio</w:t>
            </w:r>
          </w:p>
          <w:p w14:paraId="24E8546F" w14:textId="7B0014CC" w:rsidR="0067185F" w:rsidRPr="004E12C2" w:rsidRDefault="0067185F" w:rsidP="00B656E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2A5B0F"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3E542C7B" w14:textId="77777777" w:rsidR="004E12C2" w:rsidRPr="004E12C2" w:rsidRDefault="004E12C2" w:rsidP="00B656E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FFBE0B1" w14:textId="6CDEE716" w:rsidR="0067185F" w:rsidRPr="004E12C2" w:rsidRDefault="0067185F" w:rsidP="00B656E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Std Dev</w:t>
            </w:r>
          </w:p>
          <w:p w14:paraId="7CE7D33E" w14:textId="50E77794" w:rsidR="0067185F" w:rsidRPr="004E12C2" w:rsidRDefault="0067185F" w:rsidP="00B656E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2A5B0F"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649FF5C5" w14:textId="3E3B3D54" w:rsidR="0067185F" w:rsidRPr="004E12C2" w:rsidRDefault="0067185F" w:rsidP="004E12C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Lower 95% CL for the Mean (</w:t>
            </w:r>
            <w:r w:rsidR="002A5B0F"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67A47755" w14:textId="45DBB719" w:rsidR="0067185F" w:rsidRPr="004E12C2" w:rsidRDefault="0067185F" w:rsidP="00B656E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Upper 95% CL for the Mean (</w:t>
            </w:r>
            <w:r w:rsidR="002A5B0F"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3B654A" w:rsidRPr="003B654A" w14:paraId="5BF9781A" w14:textId="77777777" w:rsidTr="004E12C2">
        <w:tc>
          <w:tcPr>
            <w:tcW w:w="895" w:type="dxa"/>
            <w:vMerge w:val="restart"/>
          </w:tcPr>
          <w:p w14:paraId="649DCDFE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EB63F43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AC18635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518EE73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5FD63A2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B2BECF8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6D39912" w14:textId="34E408A2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1800" w:type="dxa"/>
            <w:vMerge w:val="restart"/>
          </w:tcPr>
          <w:p w14:paraId="1E167B7F" w14:textId="1C4AFA0C" w:rsidR="004E12C2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 xml:space="preserve">Both </w:t>
            </w:r>
            <w:r w:rsidR="004E12C2">
              <w:rPr>
                <w:rFonts w:ascii="Arial" w:hAnsi="Arial" w:cs="Arial"/>
                <w:sz w:val="16"/>
                <w:szCs w:val="16"/>
              </w:rPr>
              <w:t xml:space="preserve">Lateral and Medial </w:t>
            </w:r>
            <w:r w:rsidRPr="003B654A">
              <w:rPr>
                <w:rFonts w:ascii="Arial" w:hAnsi="Arial" w:cs="Arial"/>
                <w:sz w:val="16"/>
                <w:szCs w:val="16"/>
              </w:rPr>
              <w:t xml:space="preserve">Menisci </w:t>
            </w:r>
          </w:p>
          <w:p w14:paraId="0EA43BAE" w14:textId="50D1DCF5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Injured</w:t>
            </w:r>
          </w:p>
        </w:tc>
        <w:tc>
          <w:tcPr>
            <w:tcW w:w="2430" w:type="dxa"/>
          </w:tcPr>
          <w:p w14:paraId="4D924A84" w14:textId="4FD8553E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54A">
              <w:rPr>
                <w:rFonts w:ascii="Arial" w:hAnsi="Arial" w:cs="Arial"/>
                <w:sz w:val="16"/>
                <w:szCs w:val="16"/>
              </w:rPr>
              <w:t>Exten</w:t>
            </w:r>
            <w:proofErr w:type="spellEnd"/>
            <w:r w:rsidRPr="003B654A">
              <w:rPr>
                <w:rFonts w:ascii="Arial" w:hAnsi="Arial" w:cs="Arial"/>
                <w:sz w:val="16"/>
                <w:szCs w:val="16"/>
              </w:rPr>
              <w:t xml:space="preserve"> CSA Ratio</w:t>
            </w:r>
          </w:p>
        </w:tc>
        <w:tc>
          <w:tcPr>
            <w:tcW w:w="1170" w:type="dxa"/>
          </w:tcPr>
          <w:p w14:paraId="00418EA9" w14:textId="349ADB43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2.67</w:t>
            </w:r>
          </w:p>
        </w:tc>
        <w:tc>
          <w:tcPr>
            <w:tcW w:w="900" w:type="dxa"/>
          </w:tcPr>
          <w:p w14:paraId="6E0AA1AA" w14:textId="2A80660B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4.44</w:t>
            </w:r>
          </w:p>
        </w:tc>
        <w:tc>
          <w:tcPr>
            <w:tcW w:w="1260" w:type="dxa"/>
          </w:tcPr>
          <w:p w14:paraId="28E8E069" w14:textId="0AA21EB5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8.56</w:t>
            </w:r>
          </w:p>
        </w:tc>
        <w:tc>
          <w:tcPr>
            <w:tcW w:w="1260" w:type="dxa"/>
          </w:tcPr>
          <w:p w14:paraId="08F5E25B" w14:textId="7BB36A01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6.77</w:t>
            </w:r>
          </w:p>
        </w:tc>
      </w:tr>
      <w:tr w:rsidR="003B654A" w:rsidRPr="003B654A" w14:paraId="1025CC2B" w14:textId="77777777" w:rsidTr="004E12C2">
        <w:tc>
          <w:tcPr>
            <w:tcW w:w="895" w:type="dxa"/>
            <w:vMerge/>
          </w:tcPr>
          <w:p w14:paraId="0C815C62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59C1D465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BFE1AC1" w14:textId="394AFBC6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Flex CSA Ratio</w:t>
            </w:r>
          </w:p>
        </w:tc>
        <w:tc>
          <w:tcPr>
            <w:tcW w:w="1170" w:type="dxa"/>
          </w:tcPr>
          <w:p w14:paraId="5E5545D0" w14:textId="33DA774D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3.38</w:t>
            </w:r>
          </w:p>
        </w:tc>
        <w:tc>
          <w:tcPr>
            <w:tcW w:w="900" w:type="dxa"/>
          </w:tcPr>
          <w:p w14:paraId="08642564" w14:textId="153BD049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1.92</w:t>
            </w:r>
          </w:p>
        </w:tc>
        <w:tc>
          <w:tcPr>
            <w:tcW w:w="1260" w:type="dxa"/>
          </w:tcPr>
          <w:p w14:paraId="04FB253B" w14:textId="0880BC88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  <w:tc>
          <w:tcPr>
            <w:tcW w:w="1260" w:type="dxa"/>
          </w:tcPr>
          <w:p w14:paraId="31CFE8E1" w14:textId="2CF6A6C5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5.15</w:t>
            </w:r>
          </w:p>
        </w:tc>
      </w:tr>
      <w:tr w:rsidR="003B654A" w:rsidRPr="003B654A" w14:paraId="0CECCCB2" w14:textId="77777777" w:rsidTr="004E12C2">
        <w:tc>
          <w:tcPr>
            <w:tcW w:w="895" w:type="dxa"/>
            <w:vMerge/>
          </w:tcPr>
          <w:p w14:paraId="15164B97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135E9BA7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2F860732" w14:textId="0CA9A304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Total CSA Ratio</w:t>
            </w:r>
          </w:p>
        </w:tc>
        <w:tc>
          <w:tcPr>
            <w:tcW w:w="1170" w:type="dxa"/>
          </w:tcPr>
          <w:p w14:paraId="43CEE57A" w14:textId="5F1F9645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7.91</w:t>
            </w:r>
          </w:p>
        </w:tc>
        <w:tc>
          <w:tcPr>
            <w:tcW w:w="900" w:type="dxa"/>
          </w:tcPr>
          <w:p w14:paraId="73464AC4" w14:textId="467D7A53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2.85</w:t>
            </w:r>
          </w:p>
        </w:tc>
        <w:tc>
          <w:tcPr>
            <w:tcW w:w="1260" w:type="dxa"/>
          </w:tcPr>
          <w:p w14:paraId="6AAF2C0C" w14:textId="4DCD586A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5.28</w:t>
            </w:r>
          </w:p>
        </w:tc>
        <w:tc>
          <w:tcPr>
            <w:tcW w:w="1260" w:type="dxa"/>
          </w:tcPr>
          <w:p w14:paraId="5D39C94F" w14:textId="0D689788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0.54</w:t>
            </w:r>
          </w:p>
        </w:tc>
      </w:tr>
      <w:tr w:rsidR="003B654A" w:rsidRPr="003B654A" w14:paraId="09D476FC" w14:textId="77777777" w:rsidTr="004E12C2">
        <w:tc>
          <w:tcPr>
            <w:tcW w:w="895" w:type="dxa"/>
            <w:vMerge/>
          </w:tcPr>
          <w:p w14:paraId="737578D7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</w:tcPr>
          <w:p w14:paraId="7B85135E" w14:textId="77777777" w:rsid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A9C870" w14:textId="29451FE1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Lateral Menisc</w:t>
            </w:r>
            <w:r>
              <w:rPr>
                <w:rFonts w:ascii="Arial" w:hAnsi="Arial" w:cs="Arial"/>
                <w:sz w:val="16"/>
                <w:szCs w:val="16"/>
              </w:rPr>
              <w:t>us</w:t>
            </w:r>
            <w:r w:rsidRPr="003B654A">
              <w:rPr>
                <w:rFonts w:ascii="Arial" w:hAnsi="Arial" w:cs="Arial"/>
                <w:sz w:val="16"/>
                <w:szCs w:val="16"/>
              </w:rPr>
              <w:t xml:space="preserve"> Injured</w:t>
            </w:r>
          </w:p>
        </w:tc>
        <w:tc>
          <w:tcPr>
            <w:tcW w:w="2430" w:type="dxa"/>
          </w:tcPr>
          <w:p w14:paraId="187B65F4" w14:textId="62DF79E3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54A">
              <w:rPr>
                <w:rFonts w:ascii="Arial" w:hAnsi="Arial" w:cs="Arial"/>
                <w:sz w:val="16"/>
                <w:szCs w:val="16"/>
              </w:rPr>
              <w:t>Exten</w:t>
            </w:r>
            <w:proofErr w:type="spellEnd"/>
            <w:r w:rsidRPr="003B654A">
              <w:rPr>
                <w:rFonts w:ascii="Arial" w:hAnsi="Arial" w:cs="Arial"/>
                <w:sz w:val="16"/>
                <w:szCs w:val="16"/>
              </w:rPr>
              <w:t xml:space="preserve"> CSA Ratio</w:t>
            </w:r>
          </w:p>
        </w:tc>
        <w:tc>
          <w:tcPr>
            <w:tcW w:w="1170" w:type="dxa"/>
          </w:tcPr>
          <w:p w14:paraId="5102FF75" w14:textId="59D4B1FA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3.61</w:t>
            </w:r>
          </w:p>
        </w:tc>
        <w:tc>
          <w:tcPr>
            <w:tcW w:w="900" w:type="dxa"/>
          </w:tcPr>
          <w:p w14:paraId="7B0EFFB8" w14:textId="58A70E7A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6.79</w:t>
            </w:r>
          </w:p>
        </w:tc>
        <w:tc>
          <w:tcPr>
            <w:tcW w:w="1260" w:type="dxa"/>
          </w:tcPr>
          <w:p w14:paraId="09753C58" w14:textId="09CA9BCF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9.67</w:t>
            </w:r>
          </w:p>
        </w:tc>
        <w:tc>
          <w:tcPr>
            <w:tcW w:w="1260" w:type="dxa"/>
          </w:tcPr>
          <w:p w14:paraId="7198B13D" w14:textId="0089E638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7.53</w:t>
            </w:r>
          </w:p>
        </w:tc>
      </w:tr>
      <w:tr w:rsidR="003B654A" w:rsidRPr="003B654A" w14:paraId="2BD8DAC0" w14:textId="77777777" w:rsidTr="004E12C2">
        <w:tc>
          <w:tcPr>
            <w:tcW w:w="895" w:type="dxa"/>
            <w:vMerge/>
          </w:tcPr>
          <w:p w14:paraId="36E564C2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19573DB2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2E699A0" w14:textId="57706B64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Flex CSA Ratio</w:t>
            </w:r>
          </w:p>
        </w:tc>
        <w:tc>
          <w:tcPr>
            <w:tcW w:w="1170" w:type="dxa"/>
          </w:tcPr>
          <w:p w14:paraId="23A05F4D" w14:textId="4FBCA6A6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2.39</w:t>
            </w:r>
          </w:p>
        </w:tc>
        <w:tc>
          <w:tcPr>
            <w:tcW w:w="900" w:type="dxa"/>
          </w:tcPr>
          <w:p w14:paraId="5A74CE16" w14:textId="4A569933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5.39</w:t>
            </w:r>
          </w:p>
        </w:tc>
        <w:tc>
          <w:tcPr>
            <w:tcW w:w="1260" w:type="dxa"/>
          </w:tcPr>
          <w:p w14:paraId="4E12F5E9" w14:textId="3CC81CA8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+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260" w:type="dxa"/>
          </w:tcPr>
          <w:p w14:paraId="4870D644" w14:textId="4551B375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5.51</w:t>
            </w:r>
          </w:p>
        </w:tc>
      </w:tr>
      <w:tr w:rsidR="003B654A" w:rsidRPr="003B654A" w14:paraId="18174CB8" w14:textId="77777777" w:rsidTr="004E12C2">
        <w:tc>
          <w:tcPr>
            <w:tcW w:w="895" w:type="dxa"/>
            <w:vMerge/>
          </w:tcPr>
          <w:p w14:paraId="394CCEBE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52A42471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E16DF95" w14:textId="0ED4C415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Total CSA Ratio</w:t>
            </w:r>
          </w:p>
        </w:tc>
        <w:tc>
          <w:tcPr>
            <w:tcW w:w="1170" w:type="dxa"/>
          </w:tcPr>
          <w:p w14:paraId="4E8C63D8" w14:textId="13521E8D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7.83</w:t>
            </w:r>
          </w:p>
        </w:tc>
        <w:tc>
          <w:tcPr>
            <w:tcW w:w="900" w:type="dxa"/>
          </w:tcPr>
          <w:p w14:paraId="7ADF33F3" w14:textId="5198E3A5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5.47</w:t>
            </w:r>
          </w:p>
        </w:tc>
        <w:tc>
          <w:tcPr>
            <w:tcW w:w="1260" w:type="dxa"/>
          </w:tcPr>
          <w:p w14:paraId="5FD8F35A" w14:textId="6400254E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4.68</w:t>
            </w:r>
          </w:p>
        </w:tc>
        <w:tc>
          <w:tcPr>
            <w:tcW w:w="1260" w:type="dxa"/>
          </w:tcPr>
          <w:p w14:paraId="20FCAA20" w14:textId="7DB045C4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0.99</w:t>
            </w:r>
          </w:p>
        </w:tc>
      </w:tr>
      <w:tr w:rsidR="003B654A" w:rsidRPr="003B654A" w14:paraId="3BE1C884" w14:textId="77777777" w:rsidTr="004E12C2">
        <w:tc>
          <w:tcPr>
            <w:tcW w:w="895" w:type="dxa"/>
            <w:vMerge/>
          </w:tcPr>
          <w:p w14:paraId="50E6E012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</w:tcPr>
          <w:p w14:paraId="609E6412" w14:textId="77777777" w:rsid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2EF957" w14:textId="4ACCE559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Medial Menisc</w:t>
            </w:r>
            <w:r>
              <w:rPr>
                <w:rFonts w:ascii="Arial" w:hAnsi="Arial" w:cs="Arial"/>
                <w:sz w:val="16"/>
                <w:szCs w:val="16"/>
              </w:rPr>
              <w:t>us</w:t>
            </w:r>
            <w:r w:rsidRPr="003B654A">
              <w:rPr>
                <w:rFonts w:ascii="Arial" w:hAnsi="Arial" w:cs="Arial"/>
                <w:sz w:val="16"/>
                <w:szCs w:val="16"/>
              </w:rPr>
              <w:t xml:space="preserve"> Injured</w:t>
            </w:r>
          </w:p>
        </w:tc>
        <w:tc>
          <w:tcPr>
            <w:tcW w:w="2430" w:type="dxa"/>
          </w:tcPr>
          <w:p w14:paraId="59206089" w14:textId="3F68DAE1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54A">
              <w:rPr>
                <w:rFonts w:ascii="Arial" w:hAnsi="Arial" w:cs="Arial"/>
                <w:sz w:val="16"/>
                <w:szCs w:val="16"/>
              </w:rPr>
              <w:t>Exten</w:t>
            </w:r>
            <w:proofErr w:type="spellEnd"/>
            <w:r w:rsidRPr="003B654A">
              <w:rPr>
                <w:rFonts w:ascii="Arial" w:hAnsi="Arial" w:cs="Arial"/>
                <w:sz w:val="16"/>
                <w:szCs w:val="16"/>
              </w:rPr>
              <w:t xml:space="preserve"> CSA Ratio</w:t>
            </w:r>
          </w:p>
        </w:tc>
        <w:tc>
          <w:tcPr>
            <w:tcW w:w="1170" w:type="dxa"/>
          </w:tcPr>
          <w:p w14:paraId="4A24511E" w14:textId="506ABE72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0.25</w:t>
            </w:r>
          </w:p>
        </w:tc>
        <w:tc>
          <w:tcPr>
            <w:tcW w:w="900" w:type="dxa"/>
          </w:tcPr>
          <w:p w14:paraId="6E48D492" w14:textId="72396B2E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10.29</w:t>
            </w:r>
          </w:p>
        </w:tc>
        <w:tc>
          <w:tcPr>
            <w:tcW w:w="1260" w:type="dxa"/>
          </w:tcPr>
          <w:p w14:paraId="7B0FDBB9" w14:textId="74A41E1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4.02</w:t>
            </w:r>
          </w:p>
        </w:tc>
        <w:tc>
          <w:tcPr>
            <w:tcW w:w="1260" w:type="dxa"/>
          </w:tcPr>
          <w:p w14:paraId="2A6D3D9F" w14:textId="6E716144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6.47</w:t>
            </w:r>
          </w:p>
        </w:tc>
      </w:tr>
      <w:tr w:rsidR="003B654A" w:rsidRPr="003B654A" w14:paraId="0178C929" w14:textId="77777777" w:rsidTr="004E12C2">
        <w:tc>
          <w:tcPr>
            <w:tcW w:w="895" w:type="dxa"/>
            <w:vMerge/>
          </w:tcPr>
          <w:p w14:paraId="5FD63BEE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38C5FA58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E21D67E" w14:textId="3AC7EE3C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Flex CSA Ratio</w:t>
            </w:r>
          </w:p>
        </w:tc>
        <w:tc>
          <w:tcPr>
            <w:tcW w:w="1170" w:type="dxa"/>
          </w:tcPr>
          <w:p w14:paraId="132E4F0E" w14:textId="2A18F03C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900" w:type="dxa"/>
          </w:tcPr>
          <w:p w14:paraId="729B9729" w14:textId="382C6AAD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5.18</w:t>
            </w:r>
          </w:p>
        </w:tc>
        <w:tc>
          <w:tcPr>
            <w:tcW w:w="1260" w:type="dxa"/>
          </w:tcPr>
          <w:p w14:paraId="5603003F" w14:textId="572342C1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+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.99</w:t>
            </w:r>
          </w:p>
        </w:tc>
        <w:tc>
          <w:tcPr>
            <w:tcW w:w="1260" w:type="dxa"/>
          </w:tcPr>
          <w:p w14:paraId="4C2D5092" w14:textId="0EAD71A8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4.26</w:t>
            </w:r>
          </w:p>
        </w:tc>
      </w:tr>
      <w:tr w:rsidR="003B654A" w:rsidRPr="003B654A" w14:paraId="7D84E1A9" w14:textId="77777777" w:rsidTr="004E12C2">
        <w:tc>
          <w:tcPr>
            <w:tcW w:w="895" w:type="dxa"/>
            <w:vMerge/>
          </w:tcPr>
          <w:p w14:paraId="11C9CE63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05FF710E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33A0D0D5" w14:textId="02440830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Total CSA Ratio</w:t>
            </w:r>
          </w:p>
        </w:tc>
        <w:tc>
          <w:tcPr>
            <w:tcW w:w="1170" w:type="dxa"/>
          </w:tcPr>
          <w:p w14:paraId="3B785A0D" w14:textId="19C4F8F4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5.59</w:t>
            </w:r>
          </w:p>
        </w:tc>
        <w:tc>
          <w:tcPr>
            <w:tcW w:w="900" w:type="dxa"/>
          </w:tcPr>
          <w:p w14:paraId="13237EAD" w14:textId="0A1972D1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6.77</w:t>
            </w:r>
          </w:p>
        </w:tc>
        <w:tc>
          <w:tcPr>
            <w:tcW w:w="1260" w:type="dxa"/>
          </w:tcPr>
          <w:p w14:paraId="53BF7BD4" w14:textId="7EC4BD40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1260" w:type="dxa"/>
          </w:tcPr>
          <w:p w14:paraId="73FE4AB4" w14:textId="358A4151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9.68</w:t>
            </w:r>
          </w:p>
        </w:tc>
      </w:tr>
      <w:tr w:rsidR="003B654A" w:rsidRPr="003B654A" w14:paraId="3098D7B4" w14:textId="77777777" w:rsidTr="004E12C2">
        <w:tc>
          <w:tcPr>
            <w:tcW w:w="895" w:type="dxa"/>
            <w:vMerge/>
          </w:tcPr>
          <w:p w14:paraId="6DD1FD6A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</w:tcPr>
          <w:p w14:paraId="264F5FB2" w14:textId="77777777" w:rsid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  <w:p w14:paraId="2BF3B070" w14:textId="3771DD9B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Normal Menisci</w:t>
            </w:r>
          </w:p>
        </w:tc>
        <w:tc>
          <w:tcPr>
            <w:tcW w:w="2430" w:type="dxa"/>
          </w:tcPr>
          <w:p w14:paraId="3EC485F0" w14:textId="5BD69E3C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54A">
              <w:rPr>
                <w:rFonts w:ascii="Arial" w:hAnsi="Arial" w:cs="Arial"/>
                <w:sz w:val="16"/>
                <w:szCs w:val="16"/>
              </w:rPr>
              <w:t>Exten</w:t>
            </w:r>
            <w:proofErr w:type="spellEnd"/>
            <w:r w:rsidRPr="003B654A">
              <w:rPr>
                <w:rFonts w:ascii="Arial" w:hAnsi="Arial" w:cs="Arial"/>
                <w:sz w:val="16"/>
                <w:szCs w:val="16"/>
              </w:rPr>
              <w:t xml:space="preserve"> CSA Ratio</w:t>
            </w:r>
          </w:p>
        </w:tc>
        <w:tc>
          <w:tcPr>
            <w:tcW w:w="1170" w:type="dxa"/>
          </w:tcPr>
          <w:p w14:paraId="14532C72" w14:textId="348F633C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7.78</w:t>
            </w:r>
          </w:p>
        </w:tc>
        <w:tc>
          <w:tcPr>
            <w:tcW w:w="900" w:type="dxa"/>
          </w:tcPr>
          <w:p w14:paraId="55DCC63D" w14:textId="6D3D4423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5.17</w:t>
            </w:r>
          </w:p>
        </w:tc>
        <w:tc>
          <w:tcPr>
            <w:tcW w:w="1260" w:type="dxa"/>
          </w:tcPr>
          <w:p w14:paraId="11ADEE2D" w14:textId="5C9D49F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5.59</w:t>
            </w:r>
          </w:p>
        </w:tc>
        <w:tc>
          <w:tcPr>
            <w:tcW w:w="1260" w:type="dxa"/>
          </w:tcPr>
          <w:p w14:paraId="5896E9EC" w14:textId="13F88E4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9.97</w:t>
            </w:r>
          </w:p>
        </w:tc>
      </w:tr>
      <w:tr w:rsidR="003B654A" w:rsidRPr="003B654A" w14:paraId="44CE2C04" w14:textId="77777777" w:rsidTr="004E12C2">
        <w:tc>
          <w:tcPr>
            <w:tcW w:w="895" w:type="dxa"/>
            <w:vMerge/>
          </w:tcPr>
          <w:p w14:paraId="7297ED7A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497E6066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045054B" w14:textId="24BDB6FC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Flex CSA Ratio</w:t>
            </w:r>
          </w:p>
        </w:tc>
        <w:tc>
          <w:tcPr>
            <w:tcW w:w="1170" w:type="dxa"/>
          </w:tcPr>
          <w:p w14:paraId="42E8D8BA" w14:textId="7BDED048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900" w:type="dxa"/>
          </w:tcPr>
          <w:p w14:paraId="79CF202C" w14:textId="0BD3B2C3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6.01</w:t>
            </w:r>
          </w:p>
        </w:tc>
        <w:tc>
          <w:tcPr>
            <w:tcW w:w="1260" w:type="dxa"/>
          </w:tcPr>
          <w:p w14:paraId="1A123890" w14:textId="192B8364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+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260" w:type="dxa"/>
          </w:tcPr>
          <w:p w14:paraId="4810BA76" w14:textId="41770911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4.09</w:t>
            </w:r>
          </w:p>
        </w:tc>
      </w:tr>
      <w:tr w:rsidR="003B654A" w:rsidRPr="003B654A" w14:paraId="50937AEC" w14:textId="77777777" w:rsidTr="004E12C2">
        <w:tc>
          <w:tcPr>
            <w:tcW w:w="895" w:type="dxa"/>
            <w:vMerge/>
          </w:tcPr>
          <w:p w14:paraId="347B658D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7CF3B2BA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2C1C87FA" w14:textId="2C5BF8FB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Total CSA Ratio</w:t>
            </w:r>
          </w:p>
        </w:tc>
        <w:tc>
          <w:tcPr>
            <w:tcW w:w="1170" w:type="dxa"/>
          </w:tcPr>
          <w:p w14:paraId="5D9945C7" w14:textId="2DE9520B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4.59</w:t>
            </w:r>
          </w:p>
        </w:tc>
        <w:tc>
          <w:tcPr>
            <w:tcW w:w="900" w:type="dxa"/>
          </w:tcPr>
          <w:p w14:paraId="5C16D9D4" w14:textId="407BAFDD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4.49</w:t>
            </w:r>
          </w:p>
        </w:tc>
        <w:tc>
          <w:tcPr>
            <w:tcW w:w="1260" w:type="dxa"/>
          </w:tcPr>
          <w:p w14:paraId="73AF817D" w14:textId="355C5411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2.69</w:t>
            </w:r>
          </w:p>
        </w:tc>
        <w:tc>
          <w:tcPr>
            <w:tcW w:w="1260" w:type="dxa"/>
          </w:tcPr>
          <w:p w14:paraId="2F0792B2" w14:textId="7DA3020A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6.49</w:t>
            </w:r>
          </w:p>
        </w:tc>
      </w:tr>
      <w:tr w:rsidR="003B654A" w:rsidRPr="003B654A" w14:paraId="101BF7C8" w14:textId="77777777" w:rsidTr="004E12C2">
        <w:tc>
          <w:tcPr>
            <w:tcW w:w="895" w:type="dxa"/>
            <w:vMerge w:val="restart"/>
          </w:tcPr>
          <w:p w14:paraId="4D1C014D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8EF57AD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626F861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A56728A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5D43A29" w14:textId="77777777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4DF9BC8" w14:textId="61752333" w:rsidR="003B654A" w:rsidRPr="004E12C2" w:rsidRDefault="003B654A" w:rsidP="006718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12C2">
              <w:rPr>
                <w:rFonts w:ascii="Arial" w:hAnsi="Arial" w:cs="Arial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1800" w:type="dxa"/>
            <w:vMerge w:val="restart"/>
          </w:tcPr>
          <w:p w14:paraId="2BDC9870" w14:textId="36CB62C6" w:rsidR="004E12C2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 xml:space="preserve">Both </w:t>
            </w:r>
            <w:r w:rsidR="004E12C2">
              <w:rPr>
                <w:rFonts w:ascii="Arial" w:hAnsi="Arial" w:cs="Arial"/>
                <w:sz w:val="16"/>
                <w:szCs w:val="16"/>
              </w:rPr>
              <w:t xml:space="preserve">Lateral and Medial </w:t>
            </w:r>
            <w:r w:rsidRPr="003B654A">
              <w:rPr>
                <w:rFonts w:ascii="Arial" w:hAnsi="Arial" w:cs="Arial"/>
                <w:sz w:val="16"/>
                <w:szCs w:val="16"/>
              </w:rPr>
              <w:t xml:space="preserve">Menisci </w:t>
            </w:r>
          </w:p>
          <w:p w14:paraId="51681EA6" w14:textId="5F8C7E78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Injured</w:t>
            </w:r>
          </w:p>
        </w:tc>
        <w:tc>
          <w:tcPr>
            <w:tcW w:w="2430" w:type="dxa"/>
          </w:tcPr>
          <w:p w14:paraId="226C9BBA" w14:textId="3CE78484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54A">
              <w:rPr>
                <w:rFonts w:ascii="Arial" w:hAnsi="Arial" w:cs="Arial"/>
                <w:sz w:val="16"/>
                <w:szCs w:val="16"/>
              </w:rPr>
              <w:t>Exten</w:t>
            </w:r>
            <w:proofErr w:type="spellEnd"/>
            <w:r w:rsidRPr="003B654A">
              <w:rPr>
                <w:rFonts w:ascii="Arial" w:hAnsi="Arial" w:cs="Arial"/>
                <w:sz w:val="16"/>
                <w:szCs w:val="16"/>
              </w:rPr>
              <w:t xml:space="preserve"> CSA Ratio</w:t>
            </w:r>
          </w:p>
        </w:tc>
        <w:tc>
          <w:tcPr>
            <w:tcW w:w="1170" w:type="dxa"/>
          </w:tcPr>
          <w:p w14:paraId="3B9EE4BE" w14:textId="6AFD3B72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9.01</w:t>
            </w:r>
          </w:p>
        </w:tc>
        <w:tc>
          <w:tcPr>
            <w:tcW w:w="900" w:type="dxa"/>
          </w:tcPr>
          <w:p w14:paraId="59BA3360" w14:textId="7F3A280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8.94</w:t>
            </w:r>
          </w:p>
        </w:tc>
        <w:tc>
          <w:tcPr>
            <w:tcW w:w="1260" w:type="dxa"/>
          </w:tcPr>
          <w:p w14:paraId="5751C85C" w14:textId="3211E79E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7.91</w:t>
            </w:r>
          </w:p>
        </w:tc>
        <w:tc>
          <w:tcPr>
            <w:tcW w:w="1260" w:type="dxa"/>
          </w:tcPr>
          <w:p w14:paraId="77804D22" w14:textId="719244FF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30.11</w:t>
            </w:r>
          </w:p>
        </w:tc>
      </w:tr>
      <w:tr w:rsidR="003B654A" w:rsidRPr="003B654A" w14:paraId="0760EB18" w14:textId="77777777" w:rsidTr="004E12C2">
        <w:tc>
          <w:tcPr>
            <w:tcW w:w="895" w:type="dxa"/>
            <w:vMerge/>
          </w:tcPr>
          <w:p w14:paraId="1BFD72D3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652AC0D9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34352783" w14:textId="069110A8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Flex CSA Ratio</w:t>
            </w:r>
          </w:p>
        </w:tc>
        <w:tc>
          <w:tcPr>
            <w:tcW w:w="1170" w:type="dxa"/>
          </w:tcPr>
          <w:p w14:paraId="7639AEE5" w14:textId="0FDE813F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2.43</w:t>
            </w:r>
          </w:p>
        </w:tc>
        <w:tc>
          <w:tcPr>
            <w:tcW w:w="900" w:type="dxa"/>
          </w:tcPr>
          <w:p w14:paraId="1DF76D05" w14:textId="305D75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3.92</w:t>
            </w:r>
          </w:p>
        </w:tc>
        <w:tc>
          <w:tcPr>
            <w:tcW w:w="1260" w:type="dxa"/>
          </w:tcPr>
          <w:p w14:paraId="381E2CF6" w14:textId="73EF7143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+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2.43</w:t>
            </w:r>
          </w:p>
        </w:tc>
        <w:tc>
          <w:tcPr>
            <w:tcW w:w="1260" w:type="dxa"/>
          </w:tcPr>
          <w:p w14:paraId="78AFB287" w14:textId="136DE526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7.29</w:t>
            </w:r>
          </w:p>
        </w:tc>
      </w:tr>
      <w:tr w:rsidR="003B654A" w:rsidRPr="003B654A" w14:paraId="5EACCA33" w14:textId="77777777" w:rsidTr="004E12C2">
        <w:tc>
          <w:tcPr>
            <w:tcW w:w="895" w:type="dxa"/>
            <w:vMerge/>
          </w:tcPr>
          <w:p w14:paraId="2C27A98C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08A031AF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49EC78A" w14:textId="489E93FA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Total CSA Ratio</w:t>
            </w:r>
          </w:p>
        </w:tc>
        <w:tc>
          <w:tcPr>
            <w:tcW w:w="1170" w:type="dxa"/>
          </w:tcPr>
          <w:p w14:paraId="5A59BF1D" w14:textId="661118E3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0.69</w:t>
            </w:r>
          </w:p>
        </w:tc>
        <w:tc>
          <w:tcPr>
            <w:tcW w:w="900" w:type="dxa"/>
          </w:tcPr>
          <w:p w14:paraId="4005AE67" w14:textId="59173936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6.25</w:t>
            </w:r>
          </w:p>
        </w:tc>
        <w:tc>
          <w:tcPr>
            <w:tcW w:w="1260" w:type="dxa"/>
          </w:tcPr>
          <w:p w14:paraId="35006A5A" w14:textId="43D90183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2.93</w:t>
            </w:r>
          </w:p>
        </w:tc>
        <w:tc>
          <w:tcPr>
            <w:tcW w:w="1260" w:type="dxa"/>
          </w:tcPr>
          <w:p w14:paraId="6BFCDCBA" w14:textId="53C56E0E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8.45</w:t>
            </w:r>
          </w:p>
        </w:tc>
      </w:tr>
      <w:tr w:rsidR="003B654A" w:rsidRPr="003B654A" w14:paraId="16DD2232" w14:textId="77777777" w:rsidTr="004E12C2">
        <w:tc>
          <w:tcPr>
            <w:tcW w:w="895" w:type="dxa"/>
            <w:vMerge/>
          </w:tcPr>
          <w:p w14:paraId="25D5DF52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</w:tcPr>
          <w:p w14:paraId="0231C903" w14:textId="77777777" w:rsid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  <w:p w14:paraId="18E509A2" w14:textId="7B157B8D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Lateral Menisc</w:t>
            </w:r>
            <w:r>
              <w:rPr>
                <w:rFonts w:ascii="Arial" w:hAnsi="Arial" w:cs="Arial"/>
                <w:sz w:val="16"/>
                <w:szCs w:val="16"/>
              </w:rPr>
              <w:t xml:space="preserve">us </w:t>
            </w:r>
            <w:r w:rsidRPr="003B654A">
              <w:rPr>
                <w:rFonts w:ascii="Arial" w:hAnsi="Arial" w:cs="Arial"/>
                <w:sz w:val="16"/>
                <w:szCs w:val="16"/>
              </w:rPr>
              <w:t>Injured</w:t>
            </w:r>
          </w:p>
        </w:tc>
        <w:tc>
          <w:tcPr>
            <w:tcW w:w="2430" w:type="dxa"/>
          </w:tcPr>
          <w:p w14:paraId="25AF5236" w14:textId="4E3AC34A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54A">
              <w:rPr>
                <w:rFonts w:ascii="Arial" w:hAnsi="Arial" w:cs="Arial"/>
                <w:sz w:val="16"/>
                <w:szCs w:val="16"/>
              </w:rPr>
              <w:t>Exten</w:t>
            </w:r>
            <w:proofErr w:type="spellEnd"/>
            <w:r w:rsidRPr="003B654A">
              <w:rPr>
                <w:rFonts w:ascii="Arial" w:hAnsi="Arial" w:cs="Arial"/>
                <w:sz w:val="16"/>
                <w:szCs w:val="16"/>
              </w:rPr>
              <w:t xml:space="preserve"> CSA Ratio</w:t>
            </w:r>
          </w:p>
        </w:tc>
        <w:tc>
          <w:tcPr>
            <w:tcW w:w="1170" w:type="dxa"/>
          </w:tcPr>
          <w:p w14:paraId="51F1AA99" w14:textId="24D44A16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6.81</w:t>
            </w:r>
          </w:p>
        </w:tc>
        <w:tc>
          <w:tcPr>
            <w:tcW w:w="900" w:type="dxa"/>
          </w:tcPr>
          <w:p w14:paraId="3F2A8646" w14:textId="06D93D20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8.16</w:t>
            </w:r>
          </w:p>
        </w:tc>
        <w:tc>
          <w:tcPr>
            <w:tcW w:w="1260" w:type="dxa"/>
          </w:tcPr>
          <w:p w14:paraId="5D6E0B56" w14:textId="771BE743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1260" w:type="dxa"/>
          </w:tcPr>
          <w:p w14:paraId="61B5CF43" w14:textId="581C0360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2.29</w:t>
            </w:r>
          </w:p>
        </w:tc>
      </w:tr>
      <w:tr w:rsidR="003B654A" w:rsidRPr="003B654A" w14:paraId="78FB1CA2" w14:textId="77777777" w:rsidTr="004E12C2">
        <w:tc>
          <w:tcPr>
            <w:tcW w:w="895" w:type="dxa"/>
            <w:vMerge/>
          </w:tcPr>
          <w:p w14:paraId="3C759E5F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074983EC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2A56AD4F" w14:textId="294861C4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Flex CSA Ratio</w:t>
            </w:r>
          </w:p>
        </w:tc>
        <w:tc>
          <w:tcPr>
            <w:tcW w:w="1170" w:type="dxa"/>
          </w:tcPr>
          <w:p w14:paraId="5A43687E" w14:textId="7F2B007C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900" w:type="dxa"/>
          </w:tcPr>
          <w:p w14:paraId="670C9DD6" w14:textId="750BD78F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5.43</w:t>
            </w:r>
          </w:p>
        </w:tc>
        <w:tc>
          <w:tcPr>
            <w:tcW w:w="1260" w:type="dxa"/>
          </w:tcPr>
          <w:p w14:paraId="6A100271" w14:textId="0483EC08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+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1260" w:type="dxa"/>
          </w:tcPr>
          <w:p w14:paraId="033A91E1" w14:textId="45BA501E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5.71</w:t>
            </w:r>
          </w:p>
        </w:tc>
      </w:tr>
      <w:tr w:rsidR="003B654A" w:rsidRPr="003B654A" w14:paraId="2BCDCC82" w14:textId="77777777" w:rsidTr="004E12C2">
        <w:tc>
          <w:tcPr>
            <w:tcW w:w="895" w:type="dxa"/>
            <w:vMerge/>
          </w:tcPr>
          <w:p w14:paraId="54866006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421EA99C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2D5DA0F0" w14:textId="5CD83AD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Total CS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Ratio</w:t>
            </w:r>
          </w:p>
        </w:tc>
        <w:tc>
          <w:tcPr>
            <w:tcW w:w="1170" w:type="dxa"/>
          </w:tcPr>
          <w:p w14:paraId="7BF3D3CD" w14:textId="2FBE94BA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4.41</w:t>
            </w:r>
          </w:p>
        </w:tc>
        <w:tc>
          <w:tcPr>
            <w:tcW w:w="900" w:type="dxa"/>
          </w:tcPr>
          <w:p w14:paraId="54115DA7" w14:textId="71DCBE25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5.72</w:t>
            </w:r>
          </w:p>
        </w:tc>
        <w:tc>
          <w:tcPr>
            <w:tcW w:w="1260" w:type="dxa"/>
          </w:tcPr>
          <w:p w14:paraId="3942A503" w14:textId="5402979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260" w:type="dxa"/>
          </w:tcPr>
          <w:p w14:paraId="4CC139A8" w14:textId="2726E5FD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8.26</w:t>
            </w:r>
          </w:p>
        </w:tc>
      </w:tr>
      <w:tr w:rsidR="003B654A" w:rsidRPr="003B654A" w14:paraId="03085ACB" w14:textId="77777777" w:rsidTr="004E12C2">
        <w:tc>
          <w:tcPr>
            <w:tcW w:w="895" w:type="dxa"/>
            <w:vMerge/>
          </w:tcPr>
          <w:p w14:paraId="112B4EFA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</w:tcPr>
          <w:p w14:paraId="52E9B848" w14:textId="77777777" w:rsid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8185B1" w14:textId="4AF92413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Medial Menisc</w:t>
            </w:r>
            <w:r>
              <w:rPr>
                <w:rFonts w:ascii="Arial" w:hAnsi="Arial" w:cs="Arial"/>
                <w:sz w:val="16"/>
                <w:szCs w:val="16"/>
              </w:rPr>
              <w:t>us</w:t>
            </w:r>
            <w:r w:rsidRPr="003B654A">
              <w:rPr>
                <w:rFonts w:ascii="Arial" w:hAnsi="Arial" w:cs="Arial"/>
                <w:sz w:val="16"/>
                <w:szCs w:val="16"/>
              </w:rPr>
              <w:t xml:space="preserve"> Injured</w:t>
            </w:r>
          </w:p>
        </w:tc>
        <w:tc>
          <w:tcPr>
            <w:tcW w:w="2430" w:type="dxa"/>
          </w:tcPr>
          <w:p w14:paraId="14F2ABF9" w14:textId="58DB663B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54A">
              <w:rPr>
                <w:rFonts w:ascii="Arial" w:hAnsi="Arial" w:cs="Arial"/>
                <w:sz w:val="16"/>
                <w:szCs w:val="16"/>
              </w:rPr>
              <w:t>Exten</w:t>
            </w:r>
            <w:proofErr w:type="spellEnd"/>
            <w:r w:rsidRPr="003B654A">
              <w:rPr>
                <w:rFonts w:ascii="Arial" w:hAnsi="Arial" w:cs="Arial"/>
                <w:sz w:val="16"/>
                <w:szCs w:val="16"/>
              </w:rPr>
              <w:t xml:space="preserve"> CSA Ratio</w:t>
            </w:r>
          </w:p>
        </w:tc>
        <w:tc>
          <w:tcPr>
            <w:tcW w:w="1170" w:type="dxa"/>
          </w:tcPr>
          <w:p w14:paraId="3CBC2CAD" w14:textId="3D5C6AD4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1.93</w:t>
            </w:r>
          </w:p>
        </w:tc>
        <w:tc>
          <w:tcPr>
            <w:tcW w:w="900" w:type="dxa"/>
          </w:tcPr>
          <w:p w14:paraId="1A0AABB0" w14:textId="23B81042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8.05</w:t>
            </w:r>
          </w:p>
        </w:tc>
        <w:tc>
          <w:tcPr>
            <w:tcW w:w="1260" w:type="dxa"/>
          </w:tcPr>
          <w:p w14:paraId="26693350" w14:textId="027E6DE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.93</w:t>
            </w:r>
          </w:p>
        </w:tc>
        <w:tc>
          <w:tcPr>
            <w:tcW w:w="1260" w:type="dxa"/>
          </w:tcPr>
          <w:p w14:paraId="2CE25CA1" w14:textId="2C813668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21.92</w:t>
            </w:r>
          </w:p>
        </w:tc>
      </w:tr>
      <w:tr w:rsidR="003B654A" w:rsidRPr="003B654A" w14:paraId="569DFEAA" w14:textId="77777777" w:rsidTr="004E12C2">
        <w:tc>
          <w:tcPr>
            <w:tcW w:w="895" w:type="dxa"/>
            <w:vMerge/>
          </w:tcPr>
          <w:p w14:paraId="728FCA1A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114935AC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09CB305" w14:textId="05761396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Flex CSA Ratio</w:t>
            </w:r>
          </w:p>
        </w:tc>
        <w:tc>
          <w:tcPr>
            <w:tcW w:w="1170" w:type="dxa"/>
          </w:tcPr>
          <w:p w14:paraId="568C8EBF" w14:textId="1D7B16E4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3.65</w:t>
            </w:r>
          </w:p>
        </w:tc>
        <w:tc>
          <w:tcPr>
            <w:tcW w:w="900" w:type="dxa"/>
          </w:tcPr>
          <w:p w14:paraId="694D1D9C" w14:textId="4251BE7A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4.11</w:t>
            </w:r>
          </w:p>
        </w:tc>
        <w:tc>
          <w:tcPr>
            <w:tcW w:w="1260" w:type="dxa"/>
          </w:tcPr>
          <w:p w14:paraId="4E75DCE9" w14:textId="474AD590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+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1260" w:type="dxa"/>
          </w:tcPr>
          <w:p w14:paraId="1AA8BE6C" w14:textId="741107C6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8.75</w:t>
            </w:r>
          </w:p>
        </w:tc>
      </w:tr>
      <w:tr w:rsidR="003B654A" w:rsidRPr="003B654A" w14:paraId="5F61FAEB" w14:textId="77777777" w:rsidTr="004E12C2">
        <w:tc>
          <w:tcPr>
            <w:tcW w:w="895" w:type="dxa"/>
            <w:vMerge/>
          </w:tcPr>
          <w:p w14:paraId="063F99E7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50FFD3BC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16AC292" w14:textId="504C97D2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Total CSA Ratio</w:t>
            </w:r>
          </w:p>
        </w:tc>
        <w:tc>
          <w:tcPr>
            <w:tcW w:w="1170" w:type="dxa"/>
          </w:tcPr>
          <w:p w14:paraId="77B70465" w14:textId="1629F46F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7.71</w:t>
            </w:r>
          </w:p>
        </w:tc>
        <w:tc>
          <w:tcPr>
            <w:tcW w:w="900" w:type="dxa"/>
          </w:tcPr>
          <w:p w14:paraId="4330A116" w14:textId="2C008E21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5.81</w:t>
            </w:r>
          </w:p>
        </w:tc>
        <w:tc>
          <w:tcPr>
            <w:tcW w:w="1260" w:type="dxa"/>
          </w:tcPr>
          <w:p w14:paraId="3BA09ABD" w14:textId="1CEFDA52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260" w:type="dxa"/>
          </w:tcPr>
          <w:p w14:paraId="1B5D2505" w14:textId="00E7918B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4.92</w:t>
            </w:r>
          </w:p>
        </w:tc>
      </w:tr>
      <w:tr w:rsidR="003B654A" w:rsidRPr="003B654A" w14:paraId="33E4B68A" w14:textId="77777777" w:rsidTr="004E12C2">
        <w:tc>
          <w:tcPr>
            <w:tcW w:w="895" w:type="dxa"/>
            <w:vMerge/>
          </w:tcPr>
          <w:p w14:paraId="4CE3FBDC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</w:tcPr>
          <w:p w14:paraId="653A8173" w14:textId="77777777" w:rsid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4215BD" w14:textId="6B4F88A8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Normal Menisci</w:t>
            </w:r>
          </w:p>
        </w:tc>
        <w:tc>
          <w:tcPr>
            <w:tcW w:w="2430" w:type="dxa"/>
          </w:tcPr>
          <w:p w14:paraId="3F48E64D" w14:textId="4EC71EBB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54A">
              <w:rPr>
                <w:rFonts w:ascii="Arial" w:hAnsi="Arial" w:cs="Arial"/>
                <w:sz w:val="16"/>
                <w:szCs w:val="16"/>
              </w:rPr>
              <w:t>Exten</w:t>
            </w:r>
            <w:proofErr w:type="spellEnd"/>
            <w:r w:rsidRPr="003B654A">
              <w:rPr>
                <w:rFonts w:ascii="Arial" w:hAnsi="Arial" w:cs="Arial"/>
                <w:sz w:val="16"/>
                <w:szCs w:val="16"/>
              </w:rPr>
              <w:t xml:space="preserve"> CSA Ratio</w:t>
            </w:r>
          </w:p>
        </w:tc>
        <w:tc>
          <w:tcPr>
            <w:tcW w:w="1170" w:type="dxa"/>
          </w:tcPr>
          <w:p w14:paraId="6AB7EE5D" w14:textId="6293045D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7.73</w:t>
            </w:r>
          </w:p>
        </w:tc>
        <w:tc>
          <w:tcPr>
            <w:tcW w:w="900" w:type="dxa"/>
          </w:tcPr>
          <w:p w14:paraId="2D40502F" w14:textId="635C7AFB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6.33</w:t>
            </w:r>
          </w:p>
        </w:tc>
        <w:tc>
          <w:tcPr>
            <w:tcW w:w="1260" w:type="dxa"/>
          </w:tcPr>
          <w:p w14:paraId="1750F238" w14:textId="38974093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3.71</w:t>
            </w:r>
          </w:p>
        </w:tc>
        <w:tc>
          <w:tcPr>
            <w:tcW w:w="1260" w:type="dxa"/>
          </w:tcPr>
          <w:p w14:paraId="17690B57" w14:textId="4EC731C0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11.76</w:t>
            </w:r>
          </w:p>
        </w:tc>
      </w:tr>
      <w:tr w:rsidR="003B654A" w:rsidRPr="003B654A" w14:paraId="73095897" w14:textId="77777777" w:rsidTr="004E12C2">
        <w:tc>
          <w:tcPr>
            <w:tcW w:w="895" w:type="dxa"/>
            <w:vMerge/>
          </w:tcPr>
          <w:p w14:paraId="683B8CDE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4F981E74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9D52102" w14:textId="45EAE200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Flex CSA Ratio</w:t>
            </w:r>
          </w:p>
        </w:tc>
        <w:tc>
          <w:tcPr>
            <w:tcW w:w="1170" w:type="dxa"/>
          </w:tcPr>
          <w:p w14:paraId="20600D8A" w14:textId="3D1B4CE9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900" w:type="dxa"/>
          </w:tcPr>
          <w:p w14:paraId="1FF4295F" w14:textId="66D5F2AB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6.26</w:t>
            </w:r>
          </w:p>
        </w:tc>
        <w:tc>
          <w:tcPr>
            <w:tcW w:w="1260" w:type="dxa"/>
          </w:tcPr>
          <w:p w14:paraId="74E3EADD" w14:textId="1D951781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+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3.23</w:t>
            </w:r>
          </w:p>
        </w:tc>
        <w:tc>
          <w:tcPr>
            <w:tcW w:w="1260" w:type="dxa"/>
          </w:tcPr>
          <w:p w14:paraId="66B619D1" w14:textId="4ACC6BB1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4.72</w:t>
            </w:r>
          </w:p>
        </w:tc>
      </w:tr>
      <w:tr w:rsidR="003B654A" w:rsidRPr="003B654A" w14:paraId="0A6FF5B5" w14:textId="77777777" w:rsidTr="004E12C2">
        <w:tc>
          <w:tcPr>
            <w:tcW w:w="895" w:type="dxa"/>
            <w:vMerge/>
          </w:tcPr>
          <w:p w14:paraId="79635C61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73DBFC42" w14:textId="77777777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96955F4" w14:textId="43E8CA0D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Total CSA Ratio</w:t>
            </w:r>
          </w:p>
        </w:tc>
        <w:tc>
          <w:tcPr>
            <w:tcW w:w="1170" w:type="dxa"/>
          </w:tcPr>
          <w:p w14:paraId="391353B9" w14:textId="579BAF54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B656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4.13</w:t>
            </w:r>
          </w:p>
        </w:tc>
        <w:tc>
          <w:tcPr>
            <w:tcW w:w="900" w:type="dxa"/>
          </w:tcPr>
          <w:p w14:paraId="357FB121" w14:textId="16BDFB22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5.03</w:t>
            </w:r>
          </w:p>
        </w:tc>
        <w:tc>
          <w:tcPr>
            <w:tcW w:w="1260" w:type="dxa"/>
          </w:tcPr>
          <w:p w14:paraId="7EBB1F6B" w14:textId="036E1EB8" w:rsidR="003B654A" w:rsidRPr="003B654A" w:rsidRDefault="00B67D15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B67D15">
              <w:rPr>
                <w:rFonts w:ascii="Arial" w:hAnsi="Arial" w:cs="Arial"/>
                <w:sz w:val="16"/>
                <w:szCs w:val="16"/>
              </w:rPr>
              <w:t xml:space="preserve">- </w:t>
            </w:r>
            <w:r w:rsidR="003B654A" w:rsidRPr="00B67D15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260" w:type="dxa"/>
          </w:tcPr>
          <w:p w14:paraId="6BB1434E" w14:textId="46B95063" w:rsidR="003B654A" w:rsidRPr="003B654A" w:rsidRDefault="003B654A" w:rsidP="0067185F">
            <w:pPr>
              <w:rPr>
                <w:rFonts w:ascii="Arial" w:hAnsi="Arial" w:cs="Arial"/>
                <w:sz w:val="16"/>
                <w:szCs w:val="16"/>
              </w:rPr>
            </w:pPr>
            <w:r w:rsidRPr="003B654A">
              <w:rPr>
                <w:rFonts w:ascii="Arial" w:hAnsi="Arial" w:cs="Arial"/>
                <w:sz w:val="16"/>
                <w:szCs w:val="16"/>
              </w:rPr>
              <w:t>-</w:t>
            </w:r>
            <w:r w:rsidR="00152A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B654A">
              <w:rPr>
                <w:rFonts w:ascii="Arial" w:hAnsi="Arial" w:cs="Arial"/>
                <w:sz w:val="16"/>
                <w:szCs w:val="16"/>
              </w:rPr>
              <w:t>7.33</w:t>
            </w:r>
          </w:p>
        </w:tc>
      </w:tr>
    </w:tbl>
    <w:p w14:paraId="05158011" w14:textId="77777777" w:rsidR="00950BE4" w:rsidRDefault="00950BE4">
      <w:pPr>
        <w:rPr>
          <w:sz w:val="16"/>
          <w:szCs w:val="16"/>
        </w:rPr>
      </w:pPr>
    </w:p>
    <w:p w14:paraId="6F447464" w14:textId="77777777" w:rsidR="00CA2FAB" w:rsidRPr="003B654A" w:rsidRDefault="00CA2FAB">
      <w:pPr>
        <w:rPr>
          <w:sz w:val="16"/>
          <w:szCs w:val="16"/>
        </w:rPr>
      </w:pPr>
    </w:p>
    <w:p w14:paraId="723CAA25" w14:textId="711313E3" w:rsidR="002B4654" w:rsidRDefault="002B4654"/>
    <w:sectPr w:rsidR="002B46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654"/>
    <w:rsid w:val="000007DA"/>
    <w:rsid w:val="00010A93"/>
    <w:rsid w:val="0001323F"/>
    <w:rsid w:val="00014F77"/>
    <w:rsid w:val="000177C3"/>
    <w:rsid w:val="00017E93"/>
    <w:rsid w:val="000218B2"/>
    <w:rsid w:val="00022240"/>
    <w:rsid w:val="00023BF6"/>
    <w:rsid w:val="00024903"/>
    <w:rsid w:val="00026514"/>
    <w:rsid w:val="00030287"/>
    <w:rsid w:val="0003784F"/>
    <w:rsid w:val="0004118C"/>
    <w:rsid w:val="000412A0"/>
    <w:rsid w:val="000412FF"/>
    <w:rsid w:val="0004204F"/>
    <w:rsid w:val="00042F35"/>
    <w:rsid w:val="0004421C"/>
    <w:rsid w:val="000460B8"/>
    <w:rsid w:val="00047E2F"/>
    <w:rsid w:val="000511B1"/>
    <w:rsid w:val="000512B4"/>
    <w:rsid w:val="00052C90"/>
    <w:rsid w:val="00052EFD"/>
    <w:rsid w:val="0005388B"/>
    <w:rsid w:val="00055193"/>
    <w:rsid w:val="00055E94"/>
    <w:rsid w:val="00055FBB"/>
    <w:rsid w:val="00057B44"/>
    <w:rsid w:val="00062195"/>
    <w:rsid w:val="0006405F"/>
    <w:rsid w:val="00064AB5"/>
    <w:rsid w:val="00064EC7"/>
    <w:rsid w:val="00064EE3"/>
    <w:rsid w:val="00067AC9"/>
    <w:rsid w:val="00067D43"/>
    <w:rsid w:val="0007105E"/>
    <w:rsid w:val="000715A1"/>
    <w:rsid w:val="00072067"/>
    <w:rsid w:val="000752F9"/>
    <w:rsid w:val="00077744"/>
    <w:rsid w:val="00081C86"/>
    <w:rsid w:val="00082405"/>
    <w:rsid w:val="00084DE0"/>
    <w:rsid w:val="00084F39"/>
    <w:rsid w:val="00090803"/>
    <w:rsid w:val="00095FFB"/>
    <w:rsid w:val="000A135D"/>
    <w:rsid w:val="000A1471"/>
    <w:rsid w:val="000A1E29"/>
    <w:rsid w:val="000A3CCC"/>
    <w:rsid w:val="000B0215"/>
    <w:rsid w:val="000B1507"/>
    <w:rsid w:val="000B492B"/>
    <w:rsid w:val="000B5F2E"/>
    <w:rsid w:val="000C18EC"/>
    <w:rsid w:val="000C1BDC"/>
    <w:rsid w:val="000C291A"/>
    <w:rsid w:val="000C5BFB"/>
    <w:rsid w:val="000C71DE"/>
    <w:rsid w:val="000C7C73"/>
    <w:rsid w:val="000D41C6"/>
    <w:rsid w:val="000D569B"/>
    <w:rsid w:val="000D5E79"/>
    <w:rsid w:val="000E1616"/>
    <w:rsid w:val="000E2A52"/>
    <w:rsid w:val="000E3AD1"/>
    <w:rsid w:val="000E41F1"/>
    <w:rsid w:val="000E46EF"/>
    <w:rsid w:val="000E6DC1"/>
    <w:rsid w:val="000F0C48"/>
    <w:rsid w:val="000F20C3"/>
    <w:rsid w:val="000F2167"/>
    <w:rsid w:val="000F2753"/>
    <w:rsid w:val="000F35D0"/>
    <w:rsid w:val="000F4C0D"/>
    <w:rsid w:val="000F4CE1"/>
    <w:rsid w:val="000F69BF"/>
    <w:rsid w:val="00100876"/>
    <w:rsid w:val="00102754"/>
    <w:rsid w:val="00102D46"/>
    <w:rsid w:val="00102E92"/>
    <w:rsid w:val="00103076"/>
    <w:rsid w:val="0010655B"/>
    <w:rsid w:val="0010751F"/>
    <w:rsid w:val="00110614"/>
    <w:rsid w:val="00112E69"/>
    <w:rsid w:val="00112FE9"/>
    <w:rsid w:val="0011468A"/>
    <w:rsid w:val="00114E4A"/>
    <w:rsid w:val="0011671A"/>
    <w:rsid w:val="00117803"/>
    <w:rsid w:val="00121DA7"/>
    <w:rsid w:val="00122831"/>
    <w:rsid w:val="00125480"/>
    <w:rsid w:val="00125AB2"/>
    <w:rsid w:val="00132FC2"/>
    <w:rsid w:val="001335F3"/>
    <w:rsid w:val="0013415F"/>
    <w:rsid w:val="00137DEC"/>
    <w:rsid w:val="00147896"/>
    <w:rsid w:val="00151090"/>
    <w:rsid w:val="00151512"/>
    <w:rsid w:val="00152A2F"/>
    <w:rsid w:val="00152A6B"/>
    <w:rsid w:val="00152DE1"/>
    <w:rsid w:val="001539C4"/>
    <w:rsid w:val="00155097"/>
    <w:rsid w:val="0015683D"/>
    <w:rsid w:val="001631D6"/>
    <w:rsid w:val="001649ED"/>
    <w:rsid w:val="00167382"/>
    <w:rsid w:val="001712DC"/>
    <w:rsid w:val="00172781"/>
    <w:rsid w:val="0018043F"/>
    <w:rsid w:val="00180562"/>
    <w:rsid w:val="00181B6D"/>
    <w:rsid w:val="001821E2"/>
    <w:rsid w:val="00185E3D"/>
    <w:rsid w:val="00186A06"/>
    <w:rsid w:val="00193BE8"/>
    <w:rsid w:val="00197C2A"/>
    <w:rsid w:val="00197C97"/>
    <w:rsid w:val="001A03CC"/>
    <w:rsid w:val="001A0E23"/>
    <w:rsid w:val="001A76BB"/>
    <w:rsid w:val="001B0320"/>
    <w:rsid w:val="001B1C69"/>
    <w:rsid w:val="001B29E9"/>
    <w:rsid w:val="001B3FB8"/>
    <w:rsid w:val="001C1DED"/>
    <w:rsid w:val="001C1F97"/>
    <w:rsid w:val="001C3210"/>
    <w:rsid w:val="001C5FD2"/>
    <w:rsid w:val="001C7227"/>
    <w:rsid w:val="001C7CCC"/>
    <w:rsid w:val="001D35D9"/>
    <w:rsid w:val="001D3D68"/>
    <w:rsid w:val="001D6021"/>
    <w:rsid w:val="001E1B72"/>
    <w:rsid w:val="001E23B9"/>
    <w:rsid w:val="001E2878"/>
    <w:rsid w:val="001E35A6"/>
    <w:rsid w:val="001E7D54"/>
    <w:rsid w:val="001F058B"/>
    <w:rsid w:val="001F1056"/>
    <w:rsid w:val="001F4745"/>
    <w:rsid w:val="001F534A"/>
    <w:rsid w:val="002052B4"/>
    <w:rsid w:val="00205543"/>
    <w:rsid w:val="00205696"/>
    <w:rsid w:val="00205ADF"/>
    <w:rsid w:val="002064F5"/>
    <w:rsid w:val="00206E73"/>
    <w:rsid w:val="002128F0"/>
    <w:rsid w:val="00213485"/>
    <w:rsid w:val="00213862"/>
    <w:rsid w:val="0021408F"/>
    <w:rsid w:val="00214963"/>
    <w:rsid w:val="002161A9"/>
    <w:rsid w:val="00230959"/>
    <w:rsid w:val="00231631"/>
    <w:rsid w:val="00231C70"/>
    <w:rsid w:val="00231C99"/>
    <w:rsid w:val="00231D2A"/>
    <w:rsid w:val="00232B10"/>
    <w:rsid w:val="0023380A"/>
    <w:rsid w:val="00236CBC"/>
    <w:rsid w:val="00236E97"/>
    <w:rsid w:val="00237734"/>
    <w:rsid w:val="00240570"/>
    <w:rsid w:val="00241BB9"/>
    <w:rsid w:val="002423AE"/>
    <w:rsid w:val="0024327C"/>
    <w:rsid w:val="00244A3C"/>
    <w:rsid w:val="0024622B"/>
    <w:rsid w:val="00246597"/>
    <w:rsid w:val="00246A97"/>
    <w:rsid w:val="00250ADC"/>
    <w:rsid w:val="0025182D"/>
    <w:rsid w:val="00252C4C"/>
    <w:rsid w:val="00254A8F"/>
    <w:rsid w:val="00255B80"/>
    <w:rsid w:val="002577C5"/>
    <w:rsid w:val="002671C2"/>
    <w:rsid w:val="002705D0"/>
    <w:rsid w:val="00272680"/>
    <w:rsid w:val="002751BC"/>
    <w:rsid w:val="0027695C"/>
    <w:rsid w:val="00277937"/>
    <w:rsid w:val="0028104F"/>
    <w:rsid w:val="002834F9"/>
    <w:rsid w:val="00286393"/>
    <w:rsid w:val="00287E5D"/>
    <w:rsid w:val="00292FDB"/>
    <w:rsid w:val="0029562B"/>
    <w:rsid w:val="00295824"/>
    <w:rsid w:val="00295EBC"/>
    <w:rsid w:val="00297FB1"/>
    <w:rsid w:val="002A1268"/>
    <w:rsid w:val="002A3B63"/>
    <w:rsid w:val="002A4CCF"/>
    <w:rsid w:val="002A5B0F"/>
    <w:rsid w:val="002A7474"/>
    <w:rsid w:val="002B0195"/>
    <w:rsid w:val="002B0D13"/>
    <w:rsid w:val="002B4654"/>
    <w:rsid w:val="002C4143"/>
    <w:rsid w:val="002C5AF8"/>
    <w:rsid w:val="002C5F9F"/>
    <w:rsid w:val="002D197A"/>
    <w:rsid w:val="002D19D9"/>
    <w:rsid w:val="002D78A8"/>
    <w:rsid w:val="002D7EDC"/>
    <w:rsid w:val="002E32AC"/>
    <w:rsid w:val="002E4870"/>
    <w:rsid w:val="002E5EC9"/>
    <w:rsid w:val="002E6306"/>
    <w:rsid w:val="002F2BEF"/>
    <w:rsid w:val="002F36DE"/>
    <w:rsid w:val="002F6AF4"/>
    <w:rsid w:val="002F7346"/>
    <w:rsid w:val="0030121B"/>
    <w:rsid w:val="00301668"/>
    <w:rsid w:val="00301712"/>
    <w:rsid w:val="003034CC"/>
    <w:rsid w:val="00303915"/>
    <w:rsid w:val="00304C04"/>
    <w:rsid w:val="0030756E"/>
    <w:rsid w:val="003075DC"/>
    <w:rsid w:val="00314622"/>
    <w:rsid w:val="00315586"/>
    <w:rsid w:val="003155B4"/>
    <w:rsid w:val="003160D0"/>
    <w:rsid w:val="0031626E"/>
    <w:rsid w:val="0031639E"/>
    <w:rsid w:val="003204F3"/>
    <w:rsid w:val="00325331"/>
    <w:rsid w:val="003265FB"/>
    <w:rsid w:val="00332DAB"/>
    <w:rsid w:val="00337E8C"/>
    <w:rsid w:val="00340CE3"/>
    <w:rsid w:val="00344977"/>
    <w:rsid w:val="003450F0"/>
    <w:rsid w:val="0034531D"/>
    <w:rsid w:val="0034552F"/>
    <w:rsid w:val="00352F03"/>
    <w:rsid w:val="00352FFE"/>
    <w:rsid w:val="00354F51"/>
    <w:rsid w:val="00357639"/>
    <w:rsid w:val="003607BB"/>
    <w:rsid w:val="00365D6B"/>
    <w:rsid w:val="00366739"/>
    <w:rsid w:val="0037300C"/>
    <w:rsid w:val="00375022"/>
    <w:rsid w:val="00382556"/>
    <w:rsid w:val="0038652D"/>
    <w:rsid w:val="00393A30"/>
    <w:rsid w:val="00393F02"/>
    <w:rsid w:val="003968BF"/>
    <w:rsid w:val="003A3416"/>
    <w:rsid w:val="003B09DB"/>
    <w:rsid w:val="003B654A"/>
    <w:rsid w:val="003C0D87"/>
    <w:rsid w:val="003C1108"/>
    <w:rsid w:val="003C509A"/>
    <w:rsid w:val="003D1CB5"/>
    <w:rsid w:val="003D555D"/>
    <w:rsid w:val="003D580D"/>
    <w:rsid w:val="003E1368"/>
    <w:rsid w:val="003E253E"/>
    <w:rsid w:val="003E41F0"/>
    <w:rsid w:val="003E62E6"/>
    <w:rsid w:val="003E6D74"/>
    <w:rsid w:val="003F78D6"/>
    <w:rsid w:val="004012E0"/>
    <w:rsid w:val="00401B27"/>
    <w:rsid w:val="00401C0C"/>
    <w:rsid w:val="004035F2"/>
    <w:rsid w:val="004051EA"/>
    <w:rsid w:val="00405A18"/>
    <w:rsid w:val="00406BB4"/>
    <w:rsid w:val="00413984"/>
    <w:rsid w:val="00413C41"/>
    <w:rsid w:val="00414424"/>
    <w:rsid w:val="00414AC6"/>
    <w:rsid w:val="0042396A"/>
    <w:rsid w:val="00426830"/>
    <w:rsid w:val="00427BF8"/>
    <w:rsid w:val="004318FC"/>
    <w:rsid w:val="00436C79"/>
    <w:rsid w:val="00440BAB"/>
    <w:rsid w:val="00440BC2"/>
    <w:rsid w:val="00441E7F"/>
    <w:rsid w:val="00442143"/>
    <w:rsid w:val="00442A8A"/>
    <w:rsid w:val="004440CF"/>
    <w:rsid w:val="00445717"/>
    <w:rsid w:val="004468AD"/>
    <w:rsid w:val="00447879"/>
    <w:rsid w:val="00452CC5"/>
    <w:rsid w:val="00452FFF"/>
    <w:rsid w:val="00453900"/>
    <w:rsid w:val="00453A21"/>
    <w:rsid w:val="004541D1"/>
    <w:rsid w:val="00457840"/>
    <w:rsid w:val="00460223"/>
    <w:rsid w:val="004608BA"/>
    <w:rsid w:val="00462983"/>
    <w:rsid w:val="0046677F"/>
    <w:rsid w:val="004767C3"/>
    <w:rsid w:val="00477D33"/>
    <w:rsid w:val="00482587"/>
    <w:rsid w:val="0048353A"/>
    <w:rsid w:val="004835EE"/>
    <w:rsid w:val="00484463"/>
    <w:rsid w:val="00487D35"/>
    <w:rsid w:val="00490181"/>
    <w:rsid w:val="004905FE"/>
    <w:rsid w:val="00492BA6"/>
    <w:rsid w:val="004970BE"/>
    <w:rsid w:val="004A021F"/>
    <w:rsid w:val="004A2593"/>
    <w:rsid w:val="004A2A70"/>
    <w:rsid w:val="004A2ACD"/>
    <w:rsid w:val="004A3745"/>
    <w:rsid w:val="004A403F"/>
    <w:rsid w:val="004B0854"/>
    <w:rsid w:val="004B3100"/>
    <w:rsid w:val="004B3B92"/>
    <w:rsid w:val="004B7C42"/>
    <w:rsid w:val="004C05D6"/>
    <w:rsid w:val="004C0DBB"/>
    <w:rsid w:val="004C2E01"/>
    <w:rsid w:val="004D205F"/>
    <w:rsid w:val="004D2D19"/>
    <w:rsid w:val="004D5391"/>
    <w:rsid w:val="004D7611"/>
    <w:rsid w:val="004E0451"/>
    <w:rsid w:val="004E0ADF"/>
    <w:rsid w:val="004E12C2"/>
    <w:rsid w:val="004E1B9F"/>
    <w:rsid w:val="004E38B7"/>
    <w:rsid w:val="004E602C"/>
    <w:rsid w:val="004F140B"/>
    <w:rsid w:val="004F33EE"/>
    <w:rsid w:val="004F41D8"/>
    <w:rsid w:val="005009BB"/>
    <w:rsid w:val="00500B08"/>
    <w:rsid w:val="0050164A"/>
    <w:rsid w:val="00502885"/>
    <w:rsid w:val="00506437"/>
    <w:rsid w:val="00507F98"/>
    <w:rsid w:val="0051046C"/>
    <w:rsid w:val="00510AA8"/>
    <w:rsid w:val="005117E8"/>
    <w:rsid w:val="0051352D"/>
    <w:rsid w:val="005225A4"/>
    <w:rsid w:val="00522BF3"/>
    <w:rsid w:val="005247C1"/>
    <w:rsid w:val="005251C0"/>
    <w:rsid w:val="0052714A"/>
    <w:rsid w:val="00532AAB"/>
    <w:rsid w:val="00533CE1"/>
    <w:rsid w:val="00536E6C"/>
    <w:rsid w:val="00537579"/>
    <w:rsid w:val="00542009"/>
    <w:rsid w:val="00543E90"/>
    <w:rsid w:val="00545C06"/>
    <w:rsid w:val="00553063"/>
    <w:rsid w:val="00554CAD"/>
    <w:rsid w:val="00554F56"/>
    <w:rsid w:val="0055760A"/>
    <w:rsid w:val="005577D0"/>
    <w:rsid w:val="0056025A"/>
    <w:rsid w:val="005608C9"/>
    <w:rsid w:val="005615B1"/>
    <w:rsid w:val="00561BA9"/>
    <w:rsid w:val="0056545B"/>
    <w:rsid w:val="005679CF"/>
    <w:rsid w:val="005701AC"/>
    <w:rsid w:val="00571A0E"/>
    <w:rsid w:val="00571DC3"/>
    <w:rsid w:val="00573779"/>
    <w:rsid w:val="005754EA"/>
    <w:rsid w:val="0057642A"/>
    <w:rsid w:val="00581EE6"/>
    <w:rsid w:val="0058389B"/>
    <w:rsid w:val="00583ED8"/>
    <w:rsid w:val="005900D9"/>
    <w:rsid w:val="005938E0"/>
    <w:rsid w:val="005947B4"/>
    <w:rsid w:val="005949A2"/>
    <w:rsid w:val="00594D48"/>
    <w:rsid w:val="00595834"/>
    <w:rsid w:val="00597568"/>
    <w:rsid w:val="00597FA1"/>
    <w:rsid w:val="005A03D0"/>
    <w:rsid w:val="005A1583"/>
    <w:rsid w:val="005A2FCD"/>
    <w:rsid w:val="005A3C7F"/>
    <w:rsid w:val="005A4C00"/>
    <w:rsid w:val="005A7B21"/>
    <w:rsid w:val="005B469F"/>
    <w:rsid w:val="005B5247"/>
    <w:rsid w:val="005B7405"/>
    <w:rsid w:val="005B75CE"/>
    <w:rsid w:val="005C426D"/>
    <w:rsid w:val="005C74D5"/>
    <w:rsid w:val="005D27F5"/>
    <w:rsid w:val="005D3A4D"/>
    <w:rsid w:val="005D746B"/>
    <w:rsid w:val="005D767A"/>
    <w:rsid w:val="005E0E14"/>
    <w:rsid w:val="005E1B0D"/>
    <w:rsid w:val="005E1E17"/>
    <w:rsid w:val="005E2A3E"/>
    <w:rsid w:val="005E4248"/>
    <w:rsid w:val="005E5389"/>
    <w:rsid w:val="005E6BF2"/>
    <w:rsid w:val="005E755E"/>
    <w:rsid w:val="005F23C1"/>
    <w:rsid w:val="005F2782"/>
    <w:rsid w:val="005F417E"/>
    <w:rsid w:val="005F68C4"/>
    <w:rsid w:val="005F6DEB"/>
    <w:rsid w:val="006040ED"/>
    <w:rsid w:val="00605A45"/>
    <w:rsid w:val="00605E34"/>
    <w:rsid w:val="00606283"/>
    <w:rsid w:val="006068AB"/>
    <w:rsid w:val="00607B06"/>
    <w:rsid w:val="00607B2F"/>
    <w:rsid w:val="0061100F"/>
    <w:rsid w:val="006132C8"/>
    <w:rsid w:val="00616EA5"/>
    <w:rsid w:val="00617A7F"/>
    <w:rsid w:val="006228D4"/>
    <w:rsid w:val="00622C22"/>
    <w:rsid w:val="00627FE2"/>
    <w:rsid w:val="00630D62"/>
    <w:rsid w:val="006329E5"/>
    <w:rsid w:val="00633C8A"/>
    <w:rsid w:val="00634480"/>
    <w:rsid w:val="006418F9"/>
    <w:rsid w:val="00641DB4"/>
    <w:rsid w:val="006462B0"/>
    <w:rsid w:val="00646FB4"/>
    <w:rsid w:val="00652DBB"/>
    <w:rsid w:val="006570C9"/>
    <w:rsid w:val="006628CE"/>
    <w:rsid w:val="00671133"/>
    <w:rsid w:val="0067185F"/>
    <w:rsid w:val="00673A34"/>
    <w:rsid w:val="00674B4E"/>
    <w:rsid w:val="0067645A"/>
    <w:rsid w:val="00681F5E"/>
    <w:rsid w:val="006839E1"/>
    <w:rsid w:val="00684479"/>
    <w:rsid w:val="006845FA"/>
    <w:rsid w:val="00686881"/>
    <w:rsid w:val="006958A0"/>
    <w:rsid w:val="006A0630"/>
    <w:rsid w:val="006A3FE8"/>
    <w:rsid w:val="006A6477"/>
    <w:rsid w:val="006A78BF"/>
    <w:rsid w:val="006B391D"/>
    <w:rsid w:val="006B4B24"/>
    <w:rsid w:val="006B63B4"/>
    <w:rsid w:val="006C0F51"/>
    <w:rsid w:val="006C1485"/>
    <w:rsid w:val="006C14BF"/>
    <w:rsid w:val="006C227B"/>
    <w:rsid w:val="006C3ECE"/>
    <w:rsid w:val="006D07E1"/>
    <w:rsid w:val="006D2794"/>
    <w:rsid w:val="006D47CF"/>
    <w:rsid w:val="006E03C7"/>
    <w:rsid w:val="006E32DB"/>
    <w:rsid w:val="006E3607"/>
    <w:rsid w:val="006E47BA"/>
    <w:rsid w:val="006E6140"/>
    <w:rsid w:val="006E6D28"/>
    <w:rsid w:val="006E7A67"/>
    <w:rsid w:val="006F06AA"/>
    <w:rsid w:val="006F4EF5"/>
    <w:rsid w:val="0070029D"/>
    <w:rsid w:val="00700A7C"/>
    <w:rsid w:val="00701BC6"/>
    <w:rsid w:val="007058F7"/>
    <w:rsid w:val="0070689E"/>
    <w:rsid w:val="00707D94"/>
    <w:rsid w:val="0071039F"/>
    <w:rsid w:val="00712427"/>
    <w:rsid w:val="007138BC"/>
    <w:rsid w:val="00713E9C"/>
    <w:rsid w:val="0071433F"/>
    <w:rsid w:val="00715719"/>
    <w:rsid w:val="007161CE"/>
    <w:rsid w:val="00717AB3"/>
    <w:rsid w:val="0072147B"/>
    <w:rsid w:val="00722935"/>
    <w:rsid w:val="00723FAA"/>
    <w:rsid w:val="00724DD9"/>
    <w:rsid w:val="007262FB"/>
    <w:rsid w:val="007277FB"/>
    <w:rsid w:val="0073155E"/>
    <w:rsid w:val="00734EBD"/>
    <w:rsid w:val="007355A5"/>
    <w:rsid w:val="00747F5B"/>
    <w:rsid w:val="00750101"/>
    <w:rsid w:val="007507D4"/>
    <w:rsid w:val="00751538"/>
    <w:rsid w:val="00754FEE"/>
    <w:rsid w:val="007622AF"/>
    <w:rsid w:val="00762B36"/>
    <w:rsid w:val="00762B43"/>
    <w:rsid w:val="0076535F"/>
    <w:rsid w:val="00775B7E"/>
    <w:rsid w:val="0077721A"/>
    <w:rsid w:val="0077745D"/>
    <w:rsid w:val="00782BCA"/>
    <w:rsid w:val="00783AEA"/>
    <w:rsid w:val="007840F2"/>
    <w:rsid w:val="007851DB"/>
    <w:rsid w:val="00785206"/>
    <w:rsid w:val="0078795D"/>
    <w:rsid w:val="0079082E"/>
    <w:rsid w:val="00791A70"/>
    <w:rsid w:val="00793010"/>
    <w:rsid w:val="00797A19"/>
    <w:rsid w:val="007A31C8"/>
    <w:rsid w:val="007A3866"/>
    <w:rsid w:val="007A6F06"/>
    <w:rsid w:val="007A6F51"/>
    <w:rsid w:val="007B08BF"/>
    <w:rsid w:val="007B40C2"/>
    <w:rsid w:val="007B6639"/>
    <w:rsid w:val="007B6792"/>
    <w:rsid w:val="007C0506"/>
    <w:rsid w:val="007C386B"/>
    <w:rsid w:val="007C5694"/>
    <w:rsid w:val="007C6AAF"/>
    <w:rsid w:val="007C6D91"/>
    <w:rsid w:val="007C7625"/>
    <w:rsid w:val="007D1B8C"/>
    <w:rsid w:val="007D34FC"/>
    <w:rsid w:val="007D4EF4"/>
    <w:rsid w:val="007D540E"/>
    <w:rsid w:val="007E0B33"/>
    <w:rsid w:val="007E10A0"/>
    <w:rsid w:val="007E121A"/>
    <w:rsid w:val="007E4542"/>
    <w:rsid w:val="007E61C4"/>
    <w:rsid w:val="007E67A2"/>
    <w:rsid w:val="007E7690"/>
    <w:rsid w:val="007E7F88"/>
    <w:rsid w:val="007F0CED"/>
    <w:rsid w:val="007F1C8E"/>
    <w:rsid w:val="007F2A7C"/>
    <w:rsid w:val="007F7237"/>
    <w:rsid w:val="007F7D86"/>
    <w:rsid w:val="00801EDC"/>
    <w:rsid w:val="00802BD2"/>
    <w:rsid w:val="00803733"/>
    <w:rsid w:val="00803767"/>
    <w:rsid w:val="00804B49"/>
    <w:rsid w:val="008058A3"/>
    <w:rsid w:val="00807464"/>
    <w:rsid w:val="0081009E"/>
    <w:rsid w:val="00824586"/>
    <w:rsid w:val="00824B50"/>
    <w:rsid w:val="008259E7"/>
    <w:rsid w:val="00827A70"/>
    <w:rsid w:val="00827D2B"/>
    <w:rsid w:val="00834249"/>
    <w:rsid w:val="0083724E"/>
    <w:rsid w:val="00837A8D"/>
    <w:rsid w:val="00842A01"/>
    <w:rsid w:val="00842BEC"/>
    <w:rsid w:val="008440A2"/>
    <w:rsid w:val="00846A59"/>
    <w:rsid w:val="00846F48"/>
    <w:rsid w:val="00847E6F"/>
    <w:rsid w:val="00856660"/>
    <w:rsid w:val="00856C7B"/>
    <w:rsid w:val="00856E5A"/>
    <w:rsid w:val="00857E4E"/>
    <w:rsid w:val="00861D04"/>
    <w:rsid w:val="008621A9"/>
    <w:rsid w:val="00863654"/>
    <w:rsid w:val="00863D33"/>
    <w:rsid w:val="00866E36"/>
    <w:rsid w:val="00870394"/>
    <w:rsid w:val="0087472E"/>
    <w:rsid w:val="00877446"/>
    <w:rsid w:val="00882B08"/>
    <w:rsid w:val="00883A07"/>
    <w:rsid w:val="00884026"/>
    <w:rsid w:val="008848D0"/>
    <w:rsid w:val="008855E8"/>
    <w:rsid w:val="008859C3"/>
    <w:rsid w:val="00886120"/>
    <w:rsid w:val="008901BF"/>
    <w:rsid w:val="008905C1"/>
    <w:rsid w:val="00894BF8"/>
    <w:rsid w:val="0089528A"/>
    <w:rsid w:val="008966D4"/>
    <w:rsid w:val="0089764F"/>
    <w:rsid w:val="008A020B"/>
    <w:rsid w:val="008A1672"/>
    <w:rsid w:val="008A4668"/>
    <w:rsid w:val="008A467A"/>
    <w:rsid w:val="008A5AE5"/>
    <w:rsid w:val="008A6FE6"/>
    <w:rsid w:val="008A7F30"/>
    <w:rsid w:val="008B0D48"/>
    <w:rsid w:val="008B4A1C"/>
    <w:rsid w:val="008B7EB1"/>
    <w:rsid w:val="008C4D40"/>
    <w:rsid w:val="008C73BD"/>
    <w:rsid w:val="008D3A13"/>
    <w:rsid w:val="008D4036"/>
    <w:rsid w:val="008D4B69"/>
    <w:rsid w:val="008D56F3"/>
    <w:rsid w:val="008D6BCD"/>
    <w:rsid w:val="008E20B5"/>
    <w:rsid w:val="008E4040"/>
    <w:rsid w:val="008E50F6"/>
    <w:rsid w:val="008E5423"/>
    <w:rsid w:val="008E70B4"/>
    <w:rsid w:val="008E7BAD"/>
    <w:rsid w:val="008F1638"/>
    <w:rsid w:val="008F4616"/>
    <w:rsid w:val="008F62BA"/>
    <w:rsid w:val="008F754F"/>
    <w:rsid w:val="00900212"/>
    <w:rsid w:val="009018DF"/>
    <w:rsid w:val="00901C5E"/>
    <w:rsid w:val="00903532"/>
    <w:rsid w:val="00904478"/>
    <w:rsid w:val="009063DF"/>
    <w:rsid w:val="00912C14"/>
    <w:rsid w:val="00913A13"/>
    <w:rsid w:val="00914C39"/>
    <w:rsid w:val="00917EFA"/>
    <w:rsid w:val="00921507"/>
    <w:rsid w:val="009228A0"/>
    <w:rsid w:val="00924DF6"/>
    <w:rsid w:val="00924EA9"/>
    <w:rsid w:val="009251F1"/>
    <w:rsid w:val="00925AEB"/>
    <w:rsid w:val="00926FC4"/>
    <w:rsid w:val="009301DC"/>
    <w:rsid w:val="009302F0"/>
    <w:rsid w:val="009335B0"/>
    <w:rsid w:val="0094008E"/>
    <w:rsid w:val="00942DE2"/>
    <w:rsid w:val="00945143"/>
    <w:rsid w:val="009453CF"/>
    <w:rsid w:val="00950BE4"/>
    <w:rsid w:val="009524A1"/>
    <w:rsid w:val="0095407B"/>
    <w:rsid w:val="00954A12"/>
    <w:rsid w:val="00954F14"/>
    <w:rsid w:val="00955BF9"/>
    <w:rsid w:val="00955DB3"/>
    <w:rsid w:val="009569D5"/>
    <w:rsid w:val="00957FB3"/>
    <w:rsid w:val="0096071A"/>
    <w:rsid w:val="00961D1F"/>
    <w:rsid w:val="009627C0"/>
    <w:rsid w:val="00962976"/>
    <w:rsid w:val="0096722A"/>
    <w:rsid w:val="00971B0B"/>
    <w:rsid w:val="00983D88"/>
    <w:rsid w:val="00992304"/>
    <w:rsid w:val="00992969"/>
    <w:rsid w:val="00992A12"/>
    <w:rsid w:val="00994B2C"/>
    <w:rsid w:val="0099501A"/>
    <w:rsid w:val="009A24C2"/>
    <w:rsid w:val="009A3026"/>
    <w:rsid w:val="009A3797"/>
    <w:rsid w:val="009A6D8B"/>
    <w:rsid w:val="009A7B07"/>
    <w:rsid w:val="009B187E"/>
    <w:rsid w:val="009B1DBD"/>
    <w:rsid w:val="009B535B"/>
    <w:rsid w:val="009B72DA"/>
    <w:rsid w:val="009C1049"/>
    <w:rsid w:val="009C34A3"/>
    <w:rsid w:val="009C3542"/>
    <w:rsid w:val="009C3680"/>
    <w:rsid w:val="009C44D1"/>
    <w:rsid w:val="009C5A59"/>
    <w:rsid w:val="009C76A9"/>
    <w:rsid w:val="009D5FCE"/>
    <w:rsid w:val="009D676D"/>
    <w:rsid w:val="009D7432"/>
    <w:rsid w:val="009D7C83"/>
    <w:rsid w:val="009D7DD4"/>
    <w:rsid w:val="009E0F50"/>
    <w:rsid w:val="009E19A1"/>
    <w:rsid w:val="009E2261"/>
    <w:rsid w:val="009E2AFB"/>
    <w:rsid w:val="009E34E3"/>
    <w:rsid w:val="009E4B8D"/>
    <w:rsid w:val="009E55F0"/>
    <w:rsid w:val="009E6EC4"/>
    <w:rsid w:val="009E73D2"/>
    <w:rsid w:val="009F1383"/>
    <w:rsid w:val="009F1891"/>
    <w:rsid w:val="009F6E12"/>
    <w:rsid w:val="009F70C5"/>
    <w:rsid w:val="009F7A84"/>
    <w:rsid w:val="00A03210"/>
    <w:rsid w:val="00A04E57"/>
    <w:rsid w:val="00A05AA2"/>
    <w:rsid w:val="00A06439"/>
    <w:rsid w:val="00A06CB4"/>
    <w:rsid w:val="00A0711C"/>
    <w:rsid w:val="00A11E22"/>
    <w:rsid w:val="00A14A1F"/>
    <w:rsid w:val="00A15442"/>
    <w:rsid w:val="00A20C0F"/>
    <w:rsid w:val="00A22E33"/>
    <w:rsid w:val="00A272B7"/>
    <w:rsid w:val="00A319A8"/>
    <w:rsid w:val="00A32312"/>
    <w:rsid w:val="00A37EA2"/>
    <w:rsid w:val="00A40677"/>
    <w:rsid w:val="00A40A9B"/>
    <w:rsid w:val="00A40D9D"/>
    <w:rsid w:val="00A4221C"/>
    <w:rsid w:val="00A43E6B"/>
    <w:rsid w:val="00A4411B"/>
    <w:rsid w:val="00A45FAD"/>
    <w:rsid w:val="00A46747"/>
    <w:rsid w:val="00A47450"/>
    <w:rsid w:val="00A5019C"/>
    <w:rsid w:val="00A54958"/>
    <w:rsid w:val="00A620C6"/>
    <w:rsid w:val="00A6212A"/>
    <w:rsid w:val="00A63AE2"/>
    <w:rsid w:val="00A64381"/>
    <w:rsid w:val="00A655D3"/>
    <w:rsid w:val="00A73F96"/>
    <w:rsid w:val="00A74045"/>
    <w:rsid w:val="00A754EE"/>
    <w:rsid w:val="00A818C7"/>
    <w:rsid w:val="00A822B4"/>
    <w:rsid w:val="00A83886"/>
    <w:rsid w:val="00A8408C"/>
    <w:rsid w:val="00A85C9E"/>
    <w:rsid w:val="00A92659"/>
    <w:rsid w:val="00A942F3"/>
    <w:rsid w:val="00A97A26"/>
    <w:rsid w:val="00AA1C32"/>
    <w:rsid w:val="00AA2608"/>
    <w:rsid w:val="00AA676D"/>
    <w:rsid w:val="00AB19EF"/>
    <w:rsid w:val="00AB27FC"/>
    <w:rsid w:val="00AB2C78"/>
    <w:rsid w:val="00AB306E"/>
    <w:rsid w:val="00AB5149"/>
    <w:rsid w:val="00AB52BF"/>
    <w:rsid w:val="00AC0CB0"/>
    <w:rsid w:val="00AC1BE1"/>
    <w:rsid w:val="00AC7FF4"/>
    <w:rsid w:val="00AD1118"/>
    <w:rsid w:val="00AD1D55"/>
    <w:rsid w:val="00AD3032"/>
    <w:rsid w:val="00AD734B"/>
    <w:rsid w:val="00AD73ED"/>
    <w:rsid w:val="00AE2288"/>
    <w:rsid w:val="00AE4F62"/>
    <w:rsid w:val="00AE5FCA"/>
    <w:rsid w:val="00AF4B41"/>
    <w:rsid w:val="00AF6DE3"/>
    <w:rsid w:val="00B008CA"/>
    <w:rsid w:val="00B03188"/>
    <w:rsid w:val="00B06C9A"/>
    <w:rsid w:val="00B0732C"/>
    <w:rsid w:val="00B11641"/>
    <w:rsid w:val="00B12E68"/>
    <w:rsid w:val="00B211D8"/>
    <w:rsid w:val="00B242D1"/>
    <w:rsid w:val="00B258FA"/>
    <w:rsid w:val="00B25ECB"/>
    <w:rsid w:val="00B32FBA"/>
    <w:rsid w:val="00B34B59"/>
    <w:rsid w:val="00B35CDB"/>
    <w:rsid w:val="00B42300"/>
    <w:rsid w:val="00B43FB1"/>
    <w:rsid w:val="00B4489B"/>
    <w:rsid w:val="00B44D9E"/>
    <w:rsid w:val="00B45460"/>
    <w:rsid w:val="00B4715C"/>
    <w:rsid w:val="00B47262"/>
    <w:rsid w:val="00B51B9C"/>
    <w:rsid w:val="00B54646"/>
    <w:rsid w:val="00B55AE6"/>
    <w:rsid w:val="00B63426"/>
    <w:rsid w:val="00B644C1"/>
    <w:rsid w:val="00B64CEF"/>
    <w:rsid w:val="00B656EB"/>
    <w:rsid w:val="00B65E4B"/>
    <w:rsid w:val="00B662B1"/>
    <w:rsid w:val="00B67A24"/>
    <w:rsid w:val="00B67D15"/>
    <w:rsid w:val="00B70576"/>
    <w:rsid w:val="00B7149E"/>
    <w:rsid w:val="00B71E7C"/>
    <w:rsid w:val="00B73445"/>
    <w:rsid w:val="00B7562D"/>
    <w:rsid w:val="00B824BD"/>
    <w:rsid w:val="00B839A6"/>
    <w:rsid w:val="00B84FF9"/>
    <w:rsid w:val="00B85924"/>
    <w:rsid w:val="00B87201"/>
    <w:rsid w:val="00B87364"/>
    <w:rsid w:val="00B9523E"/>
    <w:rsid w:val="00B95607"/>
    <w:rsid w:val="00B95719"/>
    <w:rsid w:val="00B95CCA"/>
    <w:rsid w:val="00B96AFA"/>
    <w:rsid w:val="00BA05E6"/>
    <w:rsid w:val="00BA14B7"/>
    <w:rsid w:val="00BA1E0B"/>
    <w:rsid w:val="00BA28E1"/>
    <w:rsid w:val="00BA5C19"/>
    <w:rsid w:val="00BA6288"/>
    <w:rsid w:val="00BB0904"/>
    <w:rsid w:val="00BB1DDF"/>
    <w:rsid w:val="00BB2A54"/>
    <w:rsid w:val="00BB31B4"/>
    <w:rsid w:val="00BB39F0"/>
    <w:rsid w:val="00BB3E4F"/>
    <w:rsid w:val="00BB57CF"/>
    <w:rsid w:val="00BB6DB6"/>
    <w:rsid w:val="00BC00CF"/>
    <w:rsid w:val="00BC0134"/>
    <w:rsid w:val="00BC0E5D"/>
    <w:rsid w:val="00BC5C66"/>
    <w:rsid w:val="00BC65A2"/>
    <w:rsid w:val="00BC6679"/>
    <w:rsid w:val="00BD0C8B"/>
    <w:rsid w:val="00BD32B0"/>
    <w:rsid w:val="00BD3F3E"/>
    <w:rsid w:val="00BD3F93"/>
    <w:rsid w:val="00BD79D8"/>
    <w:rsid w:val="00BE3F1D"/>
    <w:rsid w:val="00BF0C82"/>
    <w:rsid w:val="00BF4B3C"/>
    <w:rsid w:val="00BF7CFC"/>
    <w:rsid w:val="00C002A2"/>
    <w:rsid w:val="00C002F7"/>
    <w:rsid w:val="00C00B20"/>
    <w:rsid w:val="00C020CB"/>
    <w:rsid w:val="00C04011"/>
    <w:rsid w:val="00C058C7"/>
    <w:rsid w:val="00C1030B"/>
    <w:rsid w:val="00C1255E"/>
    <w:rsid w:val="00C1312E"/>
    <w:rsid w:val="00C16E25"/>
    <w:rsid w:val="00C3011A"/>
    <w:rsid w:val="00C32EE3"/>
    <w:rsid w:val="00C35D3E"/>
    <w:rsid w:val="00C3684C"/>
    <w:rsid w:val="00C42FA1"/>
    <w:rsid w:val="00C4597B"/>
    <w:rsid w:val="00C45D2D"/>
    <w:rsid w:val="00C50546"/>
    <w:rsid w:val="00C51E10"/>
    <w:rsid w:val="00C53EAD"/>
    <w:rsid w:val="00C55751"/>
    <w:rsid w:val="00C60830"/>
    <w:rsid w:val="00C61176"/>
    <w:rsid w:val="00C61F28"/>
    <w:rsid w:val="00C637FB"/>
    <w:rsid w:val="00C63E0D"/>
    <w:rsid w:val="00C65116"/>
    <w:rsid w:val="00C65780"/>
    <w:rsid w:val="00C74002"/>
    <w:rsid w:val="00C74032"/>
    <w:rsid w:val="00C763E8"/>
    <w:rsid w:val="00C81DEA"/>
    <w:rsid w:val="00C8220D"/>
    <w:rsid w:val="00C822A2"/>
    <w:rsid w:val="00C8232F"/>
    <w:rsid w:val="00C82CCC"/>
    <w:rsid w:val="00C83E2D"/>
    <w:rsid w:val="00C86120"/>
    <w:rsid w:val="00C86A9F"/>
    <w:rsid w:val="00C86D6B"/>
    <w:rsid w:val="00C87724"/>
    <w:rsid w:val="00C92265"/>
    <w:rsid w:val="00C96536"/>
    <w:rsid w:val="00C965AC"/>
    <w:rsid w:val="00C965C1"/>
    <w:rsid w:val="00C96E5F"/>
    <w:rsid w:val="00CA2FAB"/>
    <w:rsid w:val="00CA4CF5"/>
    <w:rsid w:val="00CA53B7"/>
    <w:rsid w:val="00CA6B82"/>
    <w:rsid w:val="00CA7072"/>
    <w:rsid w:val="00CB16A9"/>
    <w:rsid w:val="00CB4BE9"/>
    <w:rsid w:val="00CB730B"/>
    <w:rsid w:val="00CB7FFC"/>
    <w:rsid w:val="00CC03E6"/>
    <w:rsid w:val="00CC07AA"/>
    <w:rsid w:val="00CC0DBF"/>
    <w:rsid w:val="00CC46CB"/>
    <w:rsid w:val="00CC4F5B"/>
    <w:rsid w:val="00CC53D9"/>
    <w:rsid w:val="00CC54D6"/>
    <w:rsid w:val="00CC6693"/>
    <w:rsid w:val="00CC69A6"/>
    <w:rsid w:val="00CD37C0"/>
    <w:rsid w:val="00CD3D58"/>
    <w:rsid w:val="00CD58E1"/>
    <w:rsid w:val="00CE09F7"/>
    <w:rsid w:val="00CE0D57"/>
    <w:rsid w:val="00CE252A"/>
    <w:rsid w:val="00CE4814"/>
    <w:rsid w:val="00CF0A75"/>
    <w:rsid w:val="00CF30E3"/>
    <w:rsid w:val="00CF67A9"/>
    <w:rsid w:val="00D10C2D"/>
    <w:rsid w:val="00D11069"/>
    <w:rsid w:val="00D140F1"/>
    <w:rsid w:val="00D14264"/>
    <w:rsid w:val="00D16E05"/>
    <w:rsid w:val="00D21EAA"/>
    <w:rsid w:val="00D2311B"/>
    <w:rsid w:val="00D240F1"/>
    <w:rsid w:val="00D270C9"/>
    <w:rsid w:val="00D30652"/>
    <w:rsid w:val="00D32262"/>
    <w:rsid w:val="00D326A3"/>
    <w:rsid w:val="00D35D6B"/>
    <w:rsid w:val="00D37097"/>
    <w:rsid w:val="00D4212F"/>
    <w:rsid w:val="00D421D6"/>
    <w:rsid w:val="00D432CF"/>
    <w:rsid w:val="00D442AF"/>
    <w:rsid w:val="00D46401"/>
    <w:rsid w:val="00D4682B"/>
    <w:rsid w:val="00D53899"/>
    <w:rsid w:val="00D56B13"/>
    <w:rsid w:val="00D56E75"/>
    <w:rsid w:val="00D60318"/>
    <w:rsid w:val="00D6179A"/>
    <w:rsid w:val="00D619A0"/>
    <w:rsid w:val="00D64779"/>
    <w:rsid w:val="00D6486C"/>
    <w:rsid w:val="00D64F2B"/>
    <w:rsid w:val="00D67E74"/>
    <w:rsid w:val="00D742F4"/>
    <w:rsid w:val="00D85764"/>
    <w:rsid w:val="00D90A8C"/>
    <w:rsid w:val="00D928F1"/>
    <w:rsid w:val="00D94638"/>
    <w:rsid w:val="00D975DA"/>
    <w:rsid w:val="00DA7154"/>
    <w:rsid w:val="00DA7A57"/>
    <w:rsid w:val="00DB09E5"/>
    <w:rsid w:val="00DB2098"/>
    <w:rsid w:val="00DB71EE"/>
    <w:rsid w:val="00DB7861"/>
    <w:rsid w:val="00DC0462"/>
    <w:rsid w:val="00DC1B84"/>
    <w:rsid w:val="00DC2355"/>
    <w:rsid w:val="00DC5824"/>
    <w:rsid w:val="00DD2421"/>
    <w:rsid w:val="00DD5598"/>
    <w:rsid w:val="00DD5A68"/>
    <w:rsid w:val="00DD5B7F"/>
    <w:rsid w:val="00DE153A"/>
    <w:rsid w:val="00DE16CF"/>
    <w:rsid w:val="00DE26CB"/>
    <w:rsid w:val="00DE2718"/>
    <w:rsid w:val="00DE29C9"/>
    <w:rsid w:val="00DE63EA"/>
    <w:rsid w:val="00DE6659"/>
    <w:rsid w:val="00DE6E9C"/>
    <w:rsid w:val="00DE6EF6"/>
    <w:rsid w:val="00DE788D"/>
    <w:rsid w:val="00DF3AC1"/>
    <w:rsid w:val="00DF6292"/>
    <w:rsid w:val="00E005DC"/>
    <w:rsid w:val="00E01C5A"/>
    <w:rsid w:val="00E027FD"/>
    <w:rsid w:val="00E028BC"/>
    <w:rsid w:val="00E04CF7"/>
    <w:rsid w:val="00E06E7C"/>
    <w:rsid w:val="00E06EE5"/>
    <w:rsid w:val="00E13112"/>
    <w:rsid w:val="00E1421E"/>
    <w:rsid w:val="00E15C62"/>
    <w:rsid w:val="00E20953"/>
    <w:rsid w:val="00E23354"/>
    <w:rsid w:val="00E31750"/>
    <w:rsid w:val="00E31FD0"/>
    <w:rsid w:val="00E3712A"/>
    <w:rsid w:val="00E4543A"/>
    <w:rsid w:val="00E454E3"/>
    <w:rsid w:val="00E457CC"/>
    <w:rsid w:val="00E46348"/>
    <w:rsid w:val="00E46FCE"/>
    <w:rsid w:val="00E5496F"/>
    <w:rsid w:val="00E5791A"/>
    <w:rsid w:val="00E60A45"/>
    <w:rsid w:val="00E6107C"/>
    <w:rsid w:val="00E641C4"/>
    <w:rsid w:val="00E643E8"/>
    <w:rsid w:val="00E72677"/>
    <w:rsid w:val="00E72787"/>
    <w:rsid w:val="00E72F17"/>
    <w:rsid w:val="00E733DF"/>
    <w:rsid w:val="00E77D52"/>
    <w:rsid w:val="00E80067"/>
    <w:rsid w:val="00E8036B"/>
    <w:rsid w:val="00E80442"/>
    <w:rsid w:val="00E873CE"/>
    <w:rsid w:val="00E90D95"/>
    <w:rsid w:val="00E91571"/>
    <w:rsid w:val="00E92B98"/>
    <w:rsid w:val="00E96700"/>
    <w:rsid w:val="00EA09EA"/>
    <w:rsid w:val="00EA1A6C"/>
    <w:rsid w:val="00EA6D9D"/>
    <w:rsid w:val="00EB080B"/>
    <w:rsid w:val="00EB1B02"/>
    <w:rsid w:val="00EB3624"/>
    <w:rsid w:val="00EC2D3F"/>
    <w:rsid w:val="00EC3BBA"/>
    <w:rsid w:val="00EC55B8"/>
    <w:rsid w:val="00EC6322"/>
    <w:rsid w:val="00EC7CFE"/>
    <w:rsid w:val="00EC7D3A"/>
    <w:rsid w:val="00EC7DC6"/>
    <w:rsid w:val="00ED0717"/>
    <w:rsid w:val="00ED2369"/>
    <w:rsid w:val="00ED662E"/>
    <w:rsid w:val="00ED7BB8"/>
    <w:rsid w:val="00EE5801"/>
    <w:rsid w:val="00EF4791"/>
    <w:rsid w:val="00EF73D3"/>
    <w:rsid w:val="00EF75EA"/>
    <w:rsid w:val="00F01C4B"/>
    <w:rsid w:val="00F01E82"/>
    <w:rsid w:val="00F0206A"/>
    <w:rsid w:val="00F05FEB"/>
    <w:rsid w:val="00F06B38"/>
    <w:rsid w:val="00F10162"/>
    <w:rsid w:val="00F16041"/>
    <w:rsid w:val="00F25BA2"/>
    <w:rsid w:val="00F30180"/>
    <w:rsid w:val="00F3264D"/>
    <w:rsid w:val="00F3340C"/>
    <w:rsid w:val="00F334E4"/>
    <w:rsid w:val="00F33EBF"/>
    <w:rsid w:val="00F379A8"/>
    <w:rsid w:val="00F4123B"/>
    <w:rsid w:val="00F41A91"/>
    <w:rsid w:val="00F44BE1"/>
    <w:rsid w:val="00F459D8"/>
    <w:rsid w:val="00F45EAC"/>
    <w:rsid w:val="00F46DF5"/>
    <w:rsid w:val="00F47E1A"/>
    <w:rsid w:val="00F50876"/>
    <w:rsid w:val="00F508C4"/>
    <w:rsid w:val="00F51762"/>
    <w:rsid w:val="00F51AE5"/>
    <w:rsid w:val="00F51E3C"/>
    <w:rsid w:val="00F53FED"/>
    <w:rsid w:val="00F54D6F"/>
    <w:rsid w:val="00F552D8"/>
    <w:rsid w:val="00F57723"/>
    <w:rsid w:val="00F57B18"/>
    <w:rsid w:val="00F57EC3"/>
    <w:rsid w:val="00F612AB"/>
    <w:rsid w:val="00F65E1C"/>
    <w:rsid w:val="00F717D2"/>
    <w:rsid w:val="00F7316A"/>
    <w:rsid w:val="00F73815"/>
    <w:rsid w:val="00F73ECA"/>
    <w:rsid w:val="00F756A0"/>
    <w:rsid w:val="00F75778"/>
    <w:rsid w:val="00F77550"/>
    <w:rsid w:val="00F77F8B"/>
    <w:rsid w:val="00F80D28"/>
    <w:rsid w:val="00F8367E"/>
    <w:rsid w:val="00F873E9"/>
    <w:rsid w:val="00F87EF4"/>
    <w:rsid w:val="00F9045B"/>
    <w:rsid w:val="00F90ACE"/>
    <w:rsid w:val="00F90BF3"/>
    <w:rsid w:val="00F91A14"/>
    <w:rsid w:val="00F943A9"/>
    <w:rsid w:val="00F94D16"/>
    <w:rsid w:val="00F95AD1"/>
    <w:rsid w:val="00FA3062"/>
    <w:rsid w:val="00FA3E4C"/>
    <w:rsid w:val="00FA6DBE"/>
    <w:rsid w:val="00FB15B7"/>
    <w:rsid w:val="00FB24E2"/>
    <w:rsid w:val="00FB570A"/>
    <w:rsid w:val="00FB6230"/>
    <w:rsid w:val="00FB674F"/>
    <w:rsid w:val="00FB6B9A"/>
    <w:rsid w:val="00FB7429"/>
    <w:rsid w:val="00FC2D11"/>
    <w:rsid w:val="00FC69E3"/>
    <w:rsid w:val="00FD3FB3"/>
    <w:rsid w:val="00FD59F1"/>
    <w:rsid w:val="00FE1582"/>
    <w:rsid w:val="00FE2025"/>
    <w:rsid w:val="00FE218E"/>
    <w:rsid w:val="00FE436F"/>
    <w:rsid w:val="00FE4AD1"/>
    <w:rsid w:val="00FE7E65"/>
    <w:rsid w:val="00FF167C"/>
    <w:rsid w:val="00FF4714"/>
    <w:rsid w:val="00FF4AA8"/>
    <w:rsid w:val="00FF5739"/>
    <w:rsid w:val="00FF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EFBA3"/>
  <w15:chartTrackingRefBased/>
  <w15:docId w15:val="{366EB7A9-6944-9B49-A3CD-C8E0AC5A4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46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6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6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6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6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6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6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6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6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6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6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6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6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6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6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6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6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6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6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6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6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6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6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6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6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6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6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6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1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9</Words>
  <Characters>3459</Characters>
  <Application>Microsoft Office Word</Application>
  <DocSecurity>0</DocSecurity>
  <Lines>250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nnon, Bruce D</dc:creator>
  <cp:keywords/>
  <dc:description/>
  <cp:lastModifiedBy>Beynnon, Bruce D</cp:lastModifiedBy>
  <cp:revision>2</cp:revision>
  <dcterms:created xsi:type="dcterms:W3CDTF">2026-04-11T15:48:00Z</dcterms:created>
  <dcterms:modified xsi:type="dcterms:W3CDTF">2026-04-11T15:48:00Z</dcterms:modified>
</cp:coreProperties>
</file>